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A2B87" w14:textId="7216A855" w:rsidR="00F73F6E" w:rsidRDefault="00F73F6E" w:rsidP="00F73F6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3F6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66EA3"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6A44B74B" w14:textId="6938A02B" w:rsidR="00D66EA3" w:rsidRDefault="00D66EA3" w:rsidP="00F73F6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FC6598" w14:textId="01E0D11E" w:rsidR="00F14A34" w:rsidRDefault="00036A2C" w:rsidP="00F14A3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EC090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D3E85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572B5058" w14:textId="60725DAB" w:rsidR="00F14A34" w:rsidRPr="00CB2630" w:rsidRDefault="00F14A34" w:rsidP="00CB263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D36FE49" wp14:editId="098B38AB">
            <wp:extent cx="5274310" cy="14751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7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4500A6" w14:textId="5ECE6C1C" w:rsidR="00F14A34" w:rsidRPr="00F14A34" w:rsidRDefault="00036A2C" w:rsidP="00F14A3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6A2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C090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D3E8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14A3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14A34" w:rsidRPr="00D760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14A34" w:rsidRPr="00F14A34">
        <w:rPr>
          <w:rFonts w:ascii="Times New Roman" w:hAnsi="Times New Roman" w:cs="Times New Roman"/>
          <w:sz w:val="24"/>
          <w:szCs w:val="24"/>
        </w:rPr>
        <w:t xml:space="preserve">3-D structure modeling of </w:t>
      </w:r>
      <w:r w:rsidR="00F14A34" w:rsidRPr="00F14A34">
        <w:rPr>
          <w:rFonts w:ascii="Times New Roman" w:hAnsi="Times New Roman" w:cs="Times New Roman"/>
          <w:i/>
          <w:iCs/>
          <w:sz w:val="24"/>
          <w:szCs w:val="24"/>
        </w:rPr>
        <w:t>TBX2</w:t>
      </w:r>
      <w:r w:rsidR="00F14A34" w:rsidRPr="00F14A34">
        <w:rPr>
          <w:rFonts w:ascii="Times New Roman" w:hAnsi="Times New Roman" w:cs="Times New Roman"/>
          <w:sz w:val="24"/>
          <w:szCs w:val="24"/>
        </w:rPr>
        <w:t xml:space="preserve"> two variants</w:t>
      </w:r>
      <w:r w:rsidR="00496824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496824" w:rsidRPr="00496824">
        <w:rPr>
          <w:rFonts w:ascii="Times New Roman" w:hAnsi="Times New Roman" w:cs="Times New Roman"/>
          <w:sz w:val="24"/>
          <w:szCs w:val="24"/>
        </w:rPr>
        <w:t>p.</w:t>
      </w:r>
      <w:r w:rsidR="00496824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="00496824" w:rsidRPr="00496824">
        <w:rPr>
          <w:rFonts w:ascii="Times New Roman" w:hAnsi="Times New Roman" w:cs="Times New Roman"/>
          <w:sz w:val="24"/>
          <w:szCs w:val="24"/>
        </w:rPr>
        <w:t>326Afs*42</w:t>
      </w:r>
      <w:r w:rsidR="00496824">
        <w:rPr>
          <w:rFonts w:ascii="Times New Roman" w:hAnsi="Times New Roman" w:cs="Times New Roman"/>
          <w:sz w:val="24"/>
          <w:szCs w:val="24"/>
        </w:rPr>
        <w:t>,</w:t>
      </w:r>
      <w:r w:rsidR="00496824" w:rsidRPr="00496824">
        <w:rPr>
          <w:rFonts w:ascii="Times New Roman" w:hAnsi="Times New Roman" w:cs="Times New Roman"/>
          <w:sz w:val="24"/>
          <w:szCs w:val="24"/>
        </w:rPr>
        <w:t xml:space="preserve"> p.</w:t>
      </w:r>
      <w:r w:rsidR="00496824">
        <w:rPr>
          <w:rFonts w:ascii="Times New Roman" w:hAnsi="Times New Roman" w:cs="Times New Roman"/>
          <w:sz w:val="24"/>
          <w:szCs w:val="24"/>
        </w:rPr>
        <w:t>A330R</w:t>
      </w:r>
      <w:r w:rsidR="00496824" w:rsidRPr="00496824">
        <w:rPr>
          <w:rFonts w:ascii="Times New Roman" w:hAnsi="Times New Roman" w:cs="Times New Roman"/>
          <w:sz w:val="24"/>
          <w:szCs w:val="24"/>
        </w:rPr>
        <w:t>fs*</w:t>
      </w:r>
      <w:r w:rsidR="00496824">
        <w:rPr>
          <w:rFonts w:ascii="Times New Roman" w:hAnsi="Times New Roman" w:cs="Times New Roman"/>
          <w:sz w:val="24"/>
          <w:szCs w:val="24"/>
        </w:rPr>
        <w:t xml:space="preserve">38) </w:t>
      </w:r>
      <w:r w:rsidR="00496824">
        <w:rPr>
          <w:rFonts w:ascii="Times New Roman" w:hAnsi="Times New Roman" w:cs="Times New Roman" w:hint="eastAsia"/>
          <w:sz w:val="24"/>
          <w:szCs w:val="24"/>
        </w:rPr>
        <w:t>i</w:t>
      </w:r>
      <w:r w:rsidR="00496824">
        <w:rPr>
          <w:rFonts w:ascii="Times New Roman" w:hAnsi="Times New Roman" w:cs="Times New Roman"/>
          <w:sz w:val="24"/>
          <w:szCs w:val="24"/>
        </w:rPr>
        <w:t>dentified in family 1 and family 2</w:t>
      </w:r>
      <w:r w:rsidR="00F14A34" w:rsidRPr="00F14A34">
        <w:rPr>
          <w:rFonts w:ascii="Times New Roman" w:hAnsi="Times New Roman" w:cs="Times New Roman"/>
          <w:sz w:val="24"/>
          <w:szCs w:val="24"/>
        </w:rPr>
        <w:t>,</w:t>
      </w:r>
      <w:r w:rsidR="00496824">
        <w:rPr>
          <w:rFonts w:ascii="Times New Roman" w:hAnsi="Times New Roman" w:cs="Times New Roman"/>
          <w:sz w:val="24"/>
          <w:szCs w:val="24"/>
        </w:rPr>
        <w:t xml:space="preserve"> respectively, </w:t>
      </w:r>
      <w:r w:rsidR="00496824" w:rsidRPr="00F14A34">
        <w:rPr>
          <w:rFonts w:ascii="Times New Roman" w:hAnsi="Times New Roman" w:cs="Times New Roman"/>
          <w:sz w:val="24"/>
          <w:szCs w:val="24"/>
        </w:rPr>
        <w:t>based</w:t>
      </w:r>
      <w:r w:rsidR="00F14A34" w:rsidRPr="00F14A34">
        <w:rPr>
          <w:rFonts w:ascii="Times New Roman" w:hAnsi="Times New Roman" w:cs="Times New Roman"/>
          <w:sz w:val="24"/>
          <w:szCs w:val="24"/>
        </w:rPr>
        <w:t xml:space="preserve"> on the wild type structure predicted by </w:t>
      </w:r>
      <w:proofErr w:type="spellStart"/>
      <w:r w:rsidR="00F14A34" w:rsidRPr="00F14A34">
        <w:rPr>
          <w:rFonts w:ascii="Times New Roman" w:hAnsi="Times New Roman" w:cs="Times New Roman"/>
          <w:sz w:val="24"/>
          <w:szCs w:val="24"/>
        </w:rPr>
        <w:t>AlphaFold</w:t>
      </w:r>
      <w:proofErr w:type="spellEnd"/>
      <w:r w:rsidR="00F14A34" w:rsidRPr="00F14A34">
        <w:rPr>
          <w:rFonts w:ascii="Times New Roman" w:hAnsi="Times New Roman" w:cs="Times New Roman"/>
          <w:sz w:val="24"/>
          <w:szCs w:val="24"/>
        </w:rPr>
        <w:t xml:space="preserve">. Figures were made with </w:t>
      </w:r>
      <w:proofErr w:type="spellStart"/>
      <w:r w:rsidR="00F14A34" w:rsidRPr="00F14A34">
        <w:rPr>
          <w:rFonts w:ascii="Times New Roman" w:hAnsi="Times New Roman" w:cs="Times New Roman"/>
          <w:sz w:val="24"/>
          <w:szCs w:val="24"/>
        </w:rPr>
        <w:t>PyMOL</w:t>
      </w:r>
      <w:proofErr w:type="spellEnd"/>
      <w:r w:rsidR="00F14A34" w:rsidRPr="00F14A34">
        <w:rPr>
          <w:rFonts w:ascii="Times New Roman" w:hAnsi="Times New Roman" w:cs="Times New Roman"/>
          <w:sz w:val="24"/>
          <w:szCs w:val="24"/>
        </w:rPr>
        <w:t>.</w:t>
      </w:r>
    </w:p>
    <w:p w14:paraId="45B85516" w14:textId="45F5095E" w:rsidR="00E72564" w:rsidRDefault="00E72564" w:rsidP="00A92690">
      <w:pPr>
        <w:spacing w:after="100" w:afterAutospacing="1"/>
        <w:rPr>
          <w:rFonts w:ascii="Times New Roman" w:hAnsi="Times New Roman" w:cs="Times New Roman"/>
          <w:b/>
          <w:bCs/>
          <w:sz w:val="22"/>
        </w:rPr>
      </w:pPr>
    </w:p>
    <w:p w14:paraId="64752E2B" w14:textId="77777777" w:rsidR="002D638B" w:rsidRDefault="002D638B" w:rsidP="00A92690">
      <w:pPr>
        <w:spacing w:after="100" w:afterAutospacing="1"/>
        <w:rPr>
          <w:rFonts w:ascii="Times New Roman" w:hAnsi="Times New Roman" w:cs="Times New Roman"/>
          <w:b/>
          <w:bCs/>
          <w:sz w:val="22"/>
        </w:rPr>
      </w:pPr>
    </w:p>
    <w:p w14:paraId="34F2364F" w14:textId="77777777" w:rsidR="00F14A34" w:rsidRDefault="00F14A34" w:rsidP="00A92690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4B15D7E0" w14:textId="77777777" w:rsidR="00F14A34" w:rsidRDefault="00F14A34" w:rsidP="00A92690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5A05910D" w14:textId="77777777" w:rsidR="00F14A34" w:rsidRDefault="00F14A34" w:rsidP="00A92690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1BCBD443" w14:textId="77777777" w:rsidR="00F14A34" w:rsidRDefault="00F14A34" w:rsidP="00A92690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4F5A65F5" w14:textId="77777777" w:rsidR="00F14A34" w:rsidRDefault="00F14A34" w:rsidP="00A92690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3C49D674" w14:textId="77777777" w:rsidR="00F14A34" w:rsidRDefault="00F14A34" w:rsidP="00A92690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734EB638" w14:textId="77777777" w:rsidR="00F14A34" w:rsidRDefault="00F14A34" w:rsidP="00A92690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098EB8CA" w14:textId="77777777" w:rsidR="00F14A34" w:rsidRDefault="00F14A34" w:rsidP="00A92690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00A3038E" w14:textId="77777777" w:rsidR="00F14A34" w:rsidRDefault="00F14A34" w:rsidP="00A92690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195C104A" w14:textId="77777777" w:rsidR="00F14A34" w:rsidRDefault="00F14A34" w:rsidP="00A92690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4BD4FD07" w14:textId="77777777" w:rsidR="00F14A34" w:rsidRDefault="00F14A34" w:rsidP="00A92690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0DD3974F" w14:textId="77777777" w:rsidR="00F14A34" w:rsidRDefault="00F14A34" w:rsidP="00A92690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51A905EF" w14:textId="77777777" w:rsidR="00F14A34" w:rsidRDefault="00F14A34" w:rsidP="00A92690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053DB206" w14:textId="77777777" w:rsidR="00F14A34" w:rsidRDefault="00F14A34" w:rsidP="00A92690">
      <w:pPr>
        <w:spacing w:after="100" w:afterAutospacing="1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776711EB" w14:textId="7CA74AA2" w:rsidR="00A92690" w:rsidRPr="00AA6198" w:rsidRDefault="00036A2C" w:rsidP="00A92690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 w:rsidR="00EC090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46458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CE39C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26D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92690" w:rsidRPr="00AA6198">
        <w:rPr>
          <w:rFonts w:ascii="Times New Roman" w:hAnsi="Times New Roman" w:cs="Times New Roman"/>
          <w:b/>
          <w:bCs/>
          <w:sz w:val="24"/>
          <w:szCs w:val="24"/>
        </w:rPr>
        <w:t>Whole-genome sequencing and</w:t>
      </w:r>
      <w:r w:rsidR="00A92690" w:rsidRPr="00AA619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variant filtering strategy</w:t>
      </w:r>
      <w:r w:rsidR="00A92690" w:rsidRPr="00AA6198">
        <w:rPr>
          <w:rFonts w:ascii="Times New Roman" w:hAnsi="Times New Roman" w:cs="Times New Roman"/>
          <w:b/>
          <w:bCs/>
          <w:sz w:val="24"/>
          <w:szCs w:val="24"/>
        </w:rPr>
        <w:t xml:space="preserve"> adapted to prioritize causative variant in </w:t>
      </w:r>
      <w:r w:rsidR="00EC090E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A92690" w:rsidRPr="00AA6198">
        <w:rPr>
          <w:rFonts w:ascii="Times New Roman" w:hAnsi="Times New Roman" w:cs="Times New Roman"/>
          <w:b/>
          <w:bCs/>
          <w:sz w:val="24"/>
          <w:szCs w:val="24"/>
        </w:rPr>
        <w:t xml:space="preserve">amily </w:t>
      </w:r>
      <w:r w:rsidR="00CA443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92690" w:rsidRPr="00AA619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d"/>
        <w:tblW w:w="9774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5"/>
        <w:gridCol w:w="176"/>
        <w:gridCol w:w="468"/>
        <w:gridCol w:w="646"/>
        <w:gridCol w:w="646"/>
        <w:gridCol w:w="645"/>
        <w:gridCol w:w="646"/>
        <w:gridCol w:w="646"/>
        <w:gridCol w:w="645"/>
        <w:gridCol w:w="646"/>
        <w:gridCol w:w="646"/>
        <w:gridCol w:w="645"/>
        <w:gridCol w:w="646"/>
        <w:gridCol w:w="646"/>
        <w:gridCol w:w="646"/>
        <w:gridCol w:w="16"/>
      </w:tblGrid>
      <w:tr w:rsidR="00A92690" w:rsidRPr="00AA6198" w14:paraId="6BC77F38" w14:textId="77777777" w:rsidTr="00AA6198">
        <w:trPr>
          <w:trHeight w:val="440"/>
        </w:trPr>
        <w:tc>
          <w:tcPr>
            <w:tcW w:w="154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AA6A7" w14:textId="77777777" w:rsidR="00A92690" w:rsidRPr="00AA6198" w:rsidRDefault="00A92690" w:rsidP="00AA61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Variant filtering process</w:t>
            </w:r>
          </w:p>
        </w:tc>
        <w:tc>
          <w:tcPr>
            <w:tcW w:w="8233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81E19" w14:textId="719B0609" w:rsidR="00A92690" w:rsidRPr="00AA6198" w:rsidRDefault="00EC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A92690" w:rsidRPr="00AA6198">
              <w:rPr>
                <w:rFonts w:ascii="Times New Roman" w:hAnsi="Times New Roman" w:cs="Times New Roman"/>
                <w:sz w:val="18"/>
                <w:szCs w:val="18"/>
              </w:rPr>
              <w:t xml:space="preserve">amily </w:t>
            </w:r>
            <w:r w:rsidR="00CA44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A6198" w:rsidRPr="00AA6198" w14:paraId="66B9C253" w14:textId="77777777" w:rsidTr="00AA6198">
        <w:trPr>
          <w:gridAfter w:val="1"/>
          <w:wAfter w:w="16" w:type="dxa"/>
          <w:trHeight w:val="218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874E3" w14:textId="77777777" w:rsidR="00A92690" w:rsidRPr="00AA6198" w:rsidRDefault="00A92690" w:rsidP="00AA61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917E2" w14:textId="77777777" w:rsidR="00A92690" w:rsidRPr="00AA6198" w:rsidRDefault="00A92690" w:rsidP="00AA61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Ⅲ:7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616C4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Ⅳ:11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412A0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Ⅳ:14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B7184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Ⅳ:19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EDCA6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Ⅳ:22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3A459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Ⅳ:23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4AE38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Ⅴ:11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C638D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Ⅴ:18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3DD75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Ⅴ:19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3A50C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Ⅴ:20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FAB81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Ⅴ:22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34E4E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Ⅴ:23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FC307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Ⅴ:24</w:t>
            </w:r>
          </w:p>
        </w:tc>
      </w:tr>
      <w:tr w:rsidR="00AA6198" w:rsidRPr="00AA6198" w14:paraId="6ED25929" w14:textId="77777777" w:rsidTr="00AA6198">
        <w:trPr>
          <w:gridAfter w:val="1"/>
          <w:wAfter w:w="16" w:type="dxa"/>
          <w:trHeight w:val="450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0E1BC" w14:textId="77777777" w:rsidR="00A92690" w:rsidRPr="00AA6198" w:rsidRDefault="00A92690" w:rsidP="00AA61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DP≥6, GQ≥20, VAF≥0.1</w:t>
            </w:r>
          </w:p>
        </w:tc>
        <w:tc>
          <w:tcPr>
            <w:tcW w:w="6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0E59A" w14:textId="77777777" w:rsidR="00A92690" w:rsidRPr="00AA6198" w:rsidRDefault="00A92690" w:rsidP="00AA61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92,120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52BF8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20,554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4BFED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94,718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3EA9A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18,127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BC107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22,963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91464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23,559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01AEA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78,040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573FF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58,876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FFA8B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62,085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B7879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44,839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9627E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69,993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45FE2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62,125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F07FD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11,392</w:t>
            </w:r>
          </w:p>
        </w:tc>
      </w:tr>
      <w:tr w:rsidR="00AA6198" w:rsidRPr="00AA6198" w14:paraId="788D8973" w14:textId="77777777" w:rsidTr="00AA6198">
        <w:trPr>
          <w:gridAfter w:val="1"/>
          <w:wAfter w:w="16" w:type="dxa"/>
          <w:trHeight w:val="440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37B99" w14:textId="77777777" w:rsidR="00A92690" w:rsidRPr="00AA6198" w:rsidRDefault="00A92690" w:rsidP="00AA61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 xml:space="preserve">MAF≤0.005 in </w:t>
            </w:r>
            <w:proofErr w:type="spellStart"/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gnomAD</w:t>
            </w:r>
            <w:proofErr w:type="spellEnd"/>
          </w:p>
        </w:tc>
        <w:tc>
          <w:tcPr>
            <w:tcW w:w="6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9603D" w14:textId="77777777" w:rsidR="00A92690" w:rsidRPr="00AA6198" w:rsidRDefault="00A92690" w:rsidP="00AA61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6,531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E052F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3,474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9D42E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,416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DEF6F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,258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73F95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,667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EEAD3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,963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3AD97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6,970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76D51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,734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9B91C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,943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F243D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,731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E136C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,579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BF936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,657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48ACB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7,352</w:t>
            </w:r>
          </w:p>
        </w:tc>
      </w:tr>
      <w:tr w:rsidR="00AA6198" w:rsidRPr="00AA6198" w14:paraId="1ED3F3F1" w14:textId="77777777" w:rsidTr="00AA6198">
        <w:trPr>
          <w:gridAfter w:val="1"/>
          <w:wAfter w:w="16" w:type="dxa"/>
          <w:trHeight w:val="669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EFCC8" w14:textId="26B7DAB4" w:rsidR="00A92690" w:rsidRPr="00AA6198" w:rsidRDefault="00A92690" w:rsidP="00AA61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Coding variants, Nonsynonymous variants</w:t>
            </w:r>
          </w:p>
        </w:tc>
        <w:tc>
          <w:tcPr>
            <w:tcW w:w="6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4762C" w14:textId="77777777" w:rsidR="00A92690" w:rsidRPr="00AA6198" w:rsidRDefault="00A92690" w:rsidP="00AA61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530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656F1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516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23709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532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64C28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491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465FC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94B03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549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FA376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475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E929A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537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AE248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582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7B0D0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518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6C812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635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63054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587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905E4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588</w:t>
            </w:r>
          </w:p>
        </w:tc>
      </w:tr>
      <w:tr w:rsidR="00AA6198" w:rsidRPr="00AA6198" w14:paraId="525B994E" w14:textId="77777777" w:rsidTr="00AA6198">
        <w:trPr>
          <w:gridAfter w:val="1"/>
          <w:wAfter w:w="16" w:type="dxa"/>
          <w:trHeight w:val="440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21E9F" w14:textId="77777777" w:rsidR="00A92690" w:rsidRPr="00AA6198" w:rsidRDefault="00A92690" w:rsidP="00AA61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Heterozygous variants</w:t>
            </w:r>
          </w:p>
        </w:tc>
        <w:tc>
          <w:tcPr>
            <w:tcW w:w="6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D8AD6" w14:textId="77777777" w:rsidR="00A92690" w:rsidRPr="00AA6198" w:rsidRDefault="00A92690" w:rsidP="00AA61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3FBC0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DBD95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348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EC5E2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A5741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21E85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9C037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FC709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394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381EE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380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C633F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85549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C8C7C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66F60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348</w:t>
            </w:r>
          </w:p>
        </w:tc>
      </w:tr>
      <w:tr w:rsidR="00A92690" w:rsidRPr="00AA6198" w14:paraId="283B1C21" w14:textId="77777777" w:rsidTr="00AA6198">
        <w:trPr>
          <w:trHeight w:val="669"/>
        </w:trPr>
        <w:tc>
          <w:tcPr>
            <w:tcW w:w="13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5209A" w14:textId="773265BF" w:rsidR="00A92690" w:rsidRPr="00AA6198" w:rsidRDefault="002D638B" w:rsidP="00AA61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ring</w:t>
            </w:r>
            <w:r w:rsidR="00A92690" w:rsidRPr="00AA6198">
              <w:rPr>
                <w:rFonts w:ascii="Times New Roman" w:hAnsi="Times New Roman" w:cs="Times New Roman"/>
                <w:sz w:val="18"/>
                <w:szCs w:val="18"/>
              </w:rPr>
              <w:t xml:space="preserve"> in all affected family members</w:t>
            </w:r>
          </w:p>
        </w:tc>
        <w:tc>
          <w:tcPr>
            <w:tcW w:w="8409" w:type="dxa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07091" w14:textId="77777777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92690" w:rsidRPr="00AA6198" w14:paraId="23FBD50A" w14:textId="77777777" w:rsidTr="00AA6198">
        <w:trPr>
          <w:trHeight w:val="669"/>
        </w:trPr>
        <w:tc>
          <w:tcPr>
            <w:tcW w:w="13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2F354" w14:textId="3404EFEB" w:rsidR="00A92690" w:rsidRPr="00AA6198" w:rsidRDefault="007577DE" w:rsidP="00AA61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r w:rsidR="002D638B">
              <w:rPr>
                <w:rFonts w:ascii="Times New Roman" w:hAnsi="Times New Roman" w:cs="Times New Roman"/>
                <w:sz w:val="18"/>
                <w:szCs w:val="18"/>
              </w:rPr>
              <w:t xml:space="preserve"> detected</w:t>
            </w:r>
            <w:r w:rsidR="00A92690" w:rsidRPr="00AA6198">
              <w:rPr>
                <w:rFonts w:ascii="Times New Roman" w:hAnsi="Times New Roman" w:cs="Times New Roman"/>
                <w:sz w:val="18"/>
                <w:szCs w:val="18"/>
              </w:rPr>
              <w:t xml:space="preserve"> in unaffected family members</w:t>
            </w:r>
          </w:p>
        </w:tc>
        <w:tc>
          <w:tcPr>
            <w:tcW w:w="8409" w:type="dxa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DD973" w14:textId="502AF2C2" w:rsidR="00A92690" w:rsidRPr="00AA6198" w:rsidRDefault="00A926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D638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2D638B" w:rsidRPr="002D638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BX2</w:t>
            </w:r>
            <w:r w:rsidR="002D6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24ECBAF9" w14:textId="77777777" w:rsidR="00A92690" w:rsidRPr="0067582C" w:rsidRDefault="00A92690" w:rsidP="00A92690">
      <w:pPr>
        <w:rPr>
          <w:rFonts w:ascii="Times New Roman" w:hAnsi="Times New Roman" w:cs="Times New Roman"/>
          <w:szCs w:val="21"/>
        </w:rPr>
      </w:pPr>
      <w:r w:rsidRPr="0067582C">
        <w:rPr>
          <w:rFonts w:ascii="Times New Roman" w:hAnsi="Times New Roman" w:cs="Times New Roman"/>
          <w:szCs w:val="21"/>
        </w:rPr>
        <w:t>DP: Read Depth; GQ: Genotype Quality; VAF: Variant Allele Frequency; MAF: Minor Allele Frequency</w:t>
      </w:r>
    </w:p>
    <w:p w14:paraId="46F986E7" w14:textId="3897E818" w:rsidR="00A92690" w:rsidRDefault="00A92690" w:rsidP="00875A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AFC44D" w14:textId="100A80D0" w:rsidR="008801A0" w:rsidRDefault="008801A0" w:rsidP="00875A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FC5FEF" w14:textId="55F952C0" w:rsidR="008801A0" w:rsidRDefault="008801A0" w:rsidP="00875A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E88490" w14:textId="6B3268F8" w:rsidR="008801A0" w:rsidRDefault="008801A0" w:rsidP="00875A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F1D813" w14:textId="63FB0C9E" w:rsidR="008801A0" w:rsidRDefault="008801A0" w:rsidP="00875A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2000AF" w14:textId="33C71A02" w:rsidR="008801A0" w:rsidRDefault="008801A0" w:rsidP="00875A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3D8FCC" w14:textId="6CC2737A" w:rsidR="008801A0" w:rsidRDefault="008801A0" w:rsidP="00875A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D4FE96" w14:textId="5837B6A7" w:rsidR="008801A0" w:rsidRDefault="008801A0" w:rsidP="00875A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670FBD" w14:textId="48D3B527" w:rsidR="008801A0" w:rsidRDefault="008801A0" w:rsidP="00875A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D97DCB" w14:textId="3EBBD2C7" w:rsidR="008801A0" w:rsidRDefault="008801A0" w:rsidP="00875A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91E3D9" w14:textId="65DEE794" w:rsidR="008801A0" w:rsidRDefault="008801A0" w:rsidP="00875A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B82E9B" w14:textId="77777777" w:rsidR="00EB6FE7" w:rsidRDefault="00EB6FE7" w:rsidP="005C7B8C">
      <w:pPr>
        <w:spacing w:after="100" w:afterAutospacing="1"/>
        <w:rPr>
          <w:rFonts w:ascii="Times New Roman" w:hAnsi="Times New Roman" w:cs="Times New Roman"/>
          <w:sz w:val="24"/>
          <w:szCs w:val="24"/>
        </w:rPr>
      </w:pPr>
    </w:p>
    <w:p w14:paraId="478B2039" w14:textId="77777777" w:rsidR="00C21C48" w:rsidRDefault="00C21C48" w:rsidP="005C7B8C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2B78A86C" w14:textId="5BE80AD2" w:rsidR="008801A0" w:rsidRPr="005C7B8C" w:rsidRDefault="00036A2C" w:rsidP="005C7B8C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 w:rsidR="00EC090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C7B8C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3D11F4">
        <w:rPr>
          <w:rFonts w:ascii="Times New Roman" w:hAnsi="Times New Roman" w:cs="Times New Roman"/>
          <w:b/>
          <w:bCs/>
          <w:sz w:val="24"/>
          <w:szCs w:val="24"/>
        </w:rPr>
        <w:t xml:space="preserve">Candidate </w:t>
      </w:r>
      <w:r w:rsidR="008B0A24">
        <w:rPr>
          <w:rFonts w:ascii="Times New Roman" w:hAnsi="Times New Roman" w:cs="Times New Roman"/>
          <w:b/>
          <w:bCs/>
          <w:sz w:val="24"/>
          <w:szCs w:val="24"/>
        </w:rPr>
        <w:t xml:space="preserve">variant </w:t>
      </w:r>
      <w:r w:rsidR="009F3FC6">
        <w:rPr>
          <w:rFonts w:ascii="Times New Roman" w:hAnsi="Times New Roman" w:cs="Times New Roman"/>
          <w:b/>
          <w:bCs/>
          <w:sz w:val="24"/>
          <w:szCs w:val="24"/>
        </w:rPr>
        <w:t>detected in</w:t>
      </w:r>
      <w:r w:rsidR="008B0A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090E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8B0A24">
        <w:rPr>
          <w:rFonts w:ascii="Times New Roman" w:hAnsi="Times New Roman" w:cs="Times New Roman"/>
          <w:b/>
          <w:bCs/>
          <w:sz w:val="24"/>
          <w:szCs w:val="24"/>
        </w:rPr>
        <w:t>amily 2</w:t>
      </w:r>
      <w:r w:rsidR="008B0A2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d"/>
        <w:tblW w:w="10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1"/>
        <w:gridCol w:w="1216"/>
        <w:gridCol w:w="2128"/>
        <w:gridCol w:w="2282"/>
        <w:gridCol w:w="1216"/>
        <w:gridCol w:w="759"/>
        <w:gridCol w:w="760"/>
        <w:gridCol w:w="927"/>
        <w:gridCol w:w="149"/>
      </w:tblGrid>
      <w:tr w:rsidR="009437D9" w:rsidRPr="00980CC7" w14:paraId="32E6C7AA" w14:textId="77777777" w:rsidTr="004A549A">
        <w:trPr>
          <w:gridAfter w:val="1"/>
          <w:wAfter w:w="149" w:type="dxa"/>
          <w:trHeight w:val="299"/>
          <w:jc w:val="center"/>
        </w:trPr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81DEF" w14:textId="77777777" w:rsidR="00D027A5" w:rsidRPr="00980CC7" w:rsidRDefault="00D027A5" w:rsidP="00880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11AB7" w14:textId="4E518BDB" w:rsidR="00D027A5" w:rsidRPr="00980CC7" w:rsidRDefault="00D027A5" w:rsidP="00880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ome position (GRCh3</w:t>
            </w:r>
            <w:r w:rsidR="004B0D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A9D7E" w14:textId="77777777" w:rsidR="00D027A5" w:rsidRPr="00980CC7" w:rsidRDefault="00D027A5" w:rsidP="00880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cleotide change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8E1C2" w14:textId="77777777" w:rsidR="00D027A5" w:rsidRPr="00980CC7" w:rsidRDefault="00D027A5" w:rsidP="00880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ino acid change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4523E" w14:textId="77777777" w:rsidR="009437D9" w:rsidRPr="00980CC7" w:rsidRDefault="00D027A5" w:rsidP="00880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_popmax</w:t>
            </w:r>
            <w:proofErr w:type="spellEnd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BA9BA67" w14:textId="43454351" w:rsidR="00D027A5" w:rsidRPr="00980CC7" w:rsidRDefault="00D027A5" w:rsidP="00880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 </w:t>
            </w:r>
            <w:proofErr w:type="spellStart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nomAD</w:t>
            </w:r>
            <w:proofErr w:type="spellEnd"/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0998A" w14:textId="77777777" w:rsidR="00D027A5" w:rsidRPr="00980CC7" w:rsidRDefault="00D027A5" w:rsidP="009437D9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FT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F406A" w14:textId="77777777" w:rsidR="00D027A5" w:rsidRPr="00980CC7" w:rsidRDefault="00D027A5" w:rsidP="00880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PHEN-2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2D5E2" w14:textId="77777777" w:rsidR="009437D9" w:rsidRPr="00980CC7" w:rsidRDefault="00667186" w:rsidP="00880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tation</w:t>
            </w:r>
          </w:p>
          <w:p w14:paraId="4AD6F0F5" w14:textId="3F058597" w:rsidR="00D027A5" w:rsidRPr="00980CC7" w:rsidRDefault="00667186" w:rsidP="00880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ster</w:t>
            </w:r>
          </w:p>
        </w:tc>
      </w:tr>
      <w:tr w:rsidR="004A549A" w:rsidRPr="00980CC7" w14:paraId="161AB064" w14:textId="77777777" w:rsidTr="004A549A">
        <w:trPr>
          <w:trHeight w:val="299"/>
          <w:jc w:val="center"/>
        </w:trPr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6845F" w14:textId="5A5DE4FC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ZFYVE9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11284" w14:textId="4092E6A1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633071" w:rsidRPr="006330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303877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04245" w14:textId="20BE56A0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4799.</w:t>
            </w:r>
            <w:proofErr w:type="gramStart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:c.</w:t>
            </w:r>
            <w:proofErr w:type="gramEnd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90G&gt;A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B35B2" w14:textId="4F19D8D9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P_004790.</w:t>
            </w:r>
            <w:proofErr w:type="gramStart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:p</w:t>
            </w:r>
            <w:proofErr w:type="gramEnd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Met1130Ile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7C555" w14:textId="4698FC46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A154A" w14:textId="50B9E231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1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F6F54" w14:textId="7EFAAD6A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9ED33E" w14:textId="4D1B5163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4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maging</w:t>
            </w:r>
          </w:p>
        </w:tc>
      </w:tr>
      <w:tr w:rsidR="004A549A" w:rsidRPr="00980CC7" w14:paraId="7332EE6A" w14:textId="77777777" w:rsidTr="004A549A">
        <w:trPr>
          <w:trHeight w:val="299"/>
          <w:jc w:val="center"/>
        </w:trPr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DAF04" w14:textId="639EB4B1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FNA1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FF940" w14:textId="03843A62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633071" w:rsidRPr="006330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5131352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A136D" w14:textId="0F91A810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4428.</w:t>
            </w:r>
            <w:proofErr w:type="gramStart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:c.</w:t>
            </w:r>
            <w:proofErr w:type="gramEnd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6G&gt;A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7E3C8" w14:textId="4949F310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P_004419.</w:t>
            </w:r>
            <w:proofErr w:type="gramStart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:p</w:t>
            </w:r>
            <w:proofErr w:type="gramEnd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Asp36Asn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A6FCA" w14:textId="50350240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F3CDF" w14:textId="70C8D76A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5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F2275" w14:textId="39419DA1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8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B9CE7B" w14:textId="35D56C9A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4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maging</w:t>
            </w:r>
          </w:p>
        </w:tc>
      </w:tr>
      <w:tr w:rsidR="004A549A" w:rsidRPr="00980CC7" w14:paraId="0CAD090E" w14:textId="77777777" w:rsidTr="004A549A">
        <w:trPr>
          <w:trHeight w:val="299"/>
          <w:jc w:val="center"/>
        </w:trPr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15F62" w14:textId="01BD2C9F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CER3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4EFD1" w14:textId="30DE12F7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:</w:t>
            </w:r>
            <w:r w:rsidR="00633071" w:rsidRPr="006330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926601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10E20" w14:textId="215B7F0B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18367.</w:t>
            </w:r>
            <w:proofErr w:type="gramStart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:c.</w:t>
            </w:r>
            <w:proofErr w:type="gramEnd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8G&gt;A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7BC5E" w14:textId="120D7E23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P_060837.</w:t>
            </w:r>
            <w:proofErr w:type="gramStart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:p</w:t>
            </w:r>
            <w:proofErr w:type="gramEnd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Gly50Ser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2145A" w14:textId="63F5C1EB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38EFE" w14:textId="5008A18D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3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19F5C" w14:textId="77777777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0B5447" w14:textId="34694491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4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maging</w:t>
            </w:r>
          </w:p>
        </w:tc>
      </w:tr>
      <w:tr w:rsidR="004A549A" w:rsidRPr="00980CC7" w14:paraId="60481294" w14:textId="77777777" w:rsidTr="004A549A">
        <w:trPr>
          <w:trHeight w:val="299"/>
          <w:jc w:val="center"/>
        </w:trPr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108B8" w14:textId="3E2C2F8D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CAT1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86240" w14:textId="6EA95801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:</w:t>
            </w:r>
            <w:r w:rsidR="00633071" w:rsidRPr="006330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131937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DD7D6" w14:textId="4017567B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0019.</w:t>
            </w:r>
            <w:proofErr w:type="gramStart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:c.</w:t>
            </w:r>
            <w:proofErr w:type="gramEnd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T&gt;C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E1B7C" w14:textId="502CBDCB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P_000010.</w:t>
            </w:r>
            <w:proofErr w:type="gramStart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p</w:t>
            </w:r>
            <w:proofErr w:type="gramEnd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Ser35Pro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14FDE" w14:textId="0B513EF6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1E01A" w14:textId="7F87ABA7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F00DC" w14:textId="0FFC9048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10F9B4" w14:textId="2EBA0D36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4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maging</w:t>
            </w:r>
          </w:p>
        </w:tc>
      </w:tr>
      <w:tr w:rsidR="004A549A" w:rsidRPr="00980CC7" w14:paraId="3F221C7C" w14:textId="77777777" w:rsidTr="004A549A">
        <w:trPr>
          <w:trHeight w:val="299"/>
          <w:jc w:val="center"/>
        </w:trPr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DADB4" w14:textId="012757D6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OXRED1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DBF7C" w14:textId="780BEAFE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:</w:t>
            </w:r>
            <w:r w:rsidR="00633071" w:rsidRPr="006330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6276075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7E3DE" w14:textId="62C8AD6A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17547.</w:t>
            </w:r>
            <w:proofErr w:type="gramStart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:c.</w:t>
            </w:r>
            <w:proofErr w:type="gramEnd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7G&gt;A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DA41A" w14:textId="04A6D2E5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P_060017.</w:t>
            </w:r>
            <w:proofErr w:type="gramStart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p</w:t>
            </w:r>
            <w:proofErr w:type="gramEnd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Ser276Asn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D34DE" w14:textId="77E1A558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1DDB3" w14:textId="0358EC36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2E696" w14:textId="6E63BE0D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04B1B4" w14:textId="478431D9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4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maging</w:t>
            </w:r>
          </w:p>
        </w:tc>
      </w:tr>
      <w:tr w:rsidR="004A549A" w:rsidRPr="00980CC7" w14:paraId="2BF21D38" w14:textId="77777777" w:rsidTr="004A549A">
        <w:trPr>
          <w:trHeight w:val="299"/>
          <w:jc w:val="center"/>
        </w:trPr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B9B13" w14:textId="794DF1B0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NO2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8F7C7" w14:textId="4BC6F5A1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:</w:t>
            </w:r>
            <w:r w:rsidR="00633071" w:rsidRPr="006330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17581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658E6" w14:textId="71A74102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975.</w:t>
            </w:r>
            <w:proofErr w:type="gramStart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:c.</w:t>
            </w:r>
            <w:proofErr w:type="gramEnd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1C&gt;G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D2D98" w14:textId="1E3D458E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P_001966.</w:t>
            </w:r>
            <w:proofErr w:type="gramStart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p</w:t>
            </w:r>
            <w:proofErr w:type="gramEnd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Ser104Cys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B0958" w14:textId="26E0BBAF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248BD" w14:textId="13FB6D4E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D5759" w14:textId="42BBCAA1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6CBF43" w14:textId="0211F3BE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4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maging</w:t>
            </w:r>
          </w:p>
        </w:tc>
      </w:tr>
      <w:tr w:rsidR="004A549A" w:rsidRPr="00980CC7" w14:paraId="32A58F21" w14:textId="77777777" w:rsidTr="004A549A">
        <w:trPr>
          <w:trHeight w:val="299"/>
          <w:jc w:val="center"/>
        </w:trPr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19B2A" w14:textId="3E3DF7B5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LT3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A82C8" w14:textId="21C5CB50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:</w:t>
            </w:r>
            <w:r w:rsidR="00633071" w:rsidRPr="006330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052585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81B69" w14:textId="2FA20818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4119.</w:t>
            </w:r>
            <w:proofErr w:type="gramStart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:c.</w:t>
            </w:r>
            <w:proofErr w:type="gramEnd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4C&gt;G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03C14" w14:textId="761D3A56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P_004110.</w:t>
            </w:r>
            <w:proofErr w:type="gramStart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:p</w:t>
            </w:r>
            <w:proofErr w:type="gramEnd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Pro192Ala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D6FD5" w14:textId="0962B680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0147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80A6E" w14:textId="416F3003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505CF" w14:textId="274107AA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8CCD1D" w14:textId="418C3927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4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lerated</w:t>
            </w:r>
          </w:p>
        </w:tc>
      </w:tr>
      <w:tr w:rsidR="004A549A" w:rsidRPr="00980CC7" w14:paraId="0AB7DF40" w14:textId="77777777" w:rsidTr="004A549A">
        <w:trPr>
          <w:trHeight w:val="299"/>
          <w:jc w:val="center"/>
        </w:trPr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03F07" w14:textId="6A549D83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UP50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EB561" w14:textId="1F0FC773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:</w:t>
            </w:r>
            <w:r w:rsidR="00633071" w:rsidRPr="006330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171604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108CD" w14:textId="5A53E93B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7172.</w:t>
            </w:r>
            <w:proofErr w:type="gramStart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:c.</w:t>
            </w:r>
            <w:proofErr w:type="gramEnd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G&gt;A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B9404" w14:textId="60275D2A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P_009103.</w:t>
            </w:r>
            <w:proofErr w:type="gramStart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:p</w:t>
            </w:r>
            <w:proofErr w:type="gramEnd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Gly25Glu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A1460" w14:textId="382CEA81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C862F" w14:textId="0F1D4785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4A02D" w14:textId="10444CBF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8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51B5C9" w14:textId="38AE0D34" w:rsidR="004A549A" w:rsidRPr="00980CC7" w:rsidRDefault="004A549A" w:rsidP="004A54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4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maging</w:t>
            </w:r>
          </w:p>
        </w:tc>
      </w:tr>
      <w:tr w:rsidR="009437D9" w:rsidRPr="00980CC7" w14:paraId="5753FC2E" w14:textId="77777777" w:rsidTr="004A549A">
        <w:trPr>
          <w:gridAfter w:val="1"/>
          <w:wAfter w:w="149" w:type="dxa"/>
          <w:trHeight w:val="299"/>
          <w:jc w:val="center"/>
        </w:trPr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E4FEF" w14:textId="1740C6E6" w:rsidR="00D027A5" w:rsidRPr="00980CC7" w:rsidRDefault="008801A0" w:rsidP="008801A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TG4C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D5951" w14:textId="4C56D1F4" w:rsidR="00D027A5" w:rsidRPr="00980CC7" w:rsidRDefault="00C25307" w:rsidP="00880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</w:t>
            </w:r>
            <w:r w:rsidR="00633071" w:rsidRPr="006330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816716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85BEE" w14:textId="6F624E94" w:rsidR="00D027A5" w:rsidRPr="00980CC7" w:rsidRDefault="00C25307" w:rsidP="008801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32852.</w:t>
            </w:r>
            <w:proofErr w:type="gramStart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:c.</w:t>
            </w:r>
            <w:proofErr w:type="gramEnd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2C&gt;A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B9BB2" w14:textId="06381B4B" w:rsidR="00D027A5" w:rsidRPr="00980CC7" w:rsidRDefault="00C25307" w:rsidP="008801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P_116241.</w:t>
            </w:r>
            <w:proofErr w:type="gramStart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:p</w:t>
            </w:r>
            <w:proofErr w:type="gramEnd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Ser101Ter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0B43C" w14:textId="13E67B45" w:rsidR="00D027A5" w:rsidRPr="00980CC7" w:rsidRDefault="00BE5C19" w:rsidP="00880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F40F5" w14:textId="3BCE8585" w:rsidR="00D027A5" w:rsidRPr="00980CC7" w:rsidRDefault="00AB7410" w:rsidP="00880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BC4B5" w14:textId="068B5D87" w:rsidR="00D027A5" w:rsidRPr="00980CC7" w:rsidRDefault="00AB7410" w:rsidP="00880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61518" w14:textId="218A0AD5" w:rsidR="00D027A5" w:rsidRPr="00980CC7" w:rsidRDefault="00AB7410" w:rsidP="00880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9437D9" w:rsidRPr="00980CC7" w14:paraId="4966060D" w14:textId="77777777" w:rsidTr="004A549A">
        <w:trPr>
          <w:gridAfter w:val="1"/>
          <w:wAfter w:w="149" w:type="dxa"/>
          <w:trHeight w:val="299"/>
          <w:jc w:val="center"/>
        </w:trPr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A6C03" w14:textId="1117E778" w:rsidR="00AB7410" w:rsidRPr="00980CC7" w:rsidRDefault="00AB7410" w:rsidP="00AB741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BX2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E89AF" w14:textId="2B72DC76" w:rsidR="00AB7410" w:rsidRPr="00980CC7" w:rsidRDefault="00AB7410" w:rsidP="00AB74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:</w:t>
            </w:r>
            <w:r w:rsidR="00633071" w:rsidRPr="006330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404700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4A2D7" w14:textId="08D6CF80" w:rsidR="00AB7410" w:rsidRPr="00980CC7" w:rsidRDefault="00AB7410" w:rsidP="00AB741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5994.</w:t>
            </w:r>
            <w:proofErr w:type="gramStart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:c.</w:t>
            </w:r>
            <w:proofErr w:type="gramEnd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7delC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7E8A6" w14:textId="2158557F" w:rsidR="00AB7410" w:rsidRPr="00980CC7" w:rsidRDefault="00AB7410" w:rsidP="00AB741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P_005985.</w:t>
            </w:r>
            <w:proofErr w:type="gramStart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:p</w:t>
            </w:r>
            <w:proofErr w:type="gramEnd"/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Ala330Argfs*38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4FA46" w14:textId="6A3DCCA0" w:rsidR="00AB7410" w:rsidRPr="00980CC7" w:rsidRDefault="00AB7410" w:rsidP="00AB74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244B1" w14:textId="450ABE01" w:rsidR="00AB7410" w:rsidRPr="00980CC7" w:rsidRDefault="00AB7410" w:rsidP="00AB74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21E7A" w14:textId="4169173D" w:rsidR="00AB7410" w:rsidRPr="00980CC7" w:rsidRDefault="00AB7410" w:rsidP="00AB74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828E7" w14:textId="4D7346BF" w:rsidR="00AB7410" w:rsidRPr="00980CC7" w:rsidRDefault="00AB7410" w:rsidP="00AB74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0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</w:tbl>
    <w:p w14:paraId="6D9D09A0" w14:textId="77777777" w:rsidR="0034530D" w:rsidRPr="000C24A0" w:rsidRDefault="0034530D" w:rsidP="0034530D">
      <w:pPr>
        <w:rPr>
          <w:rFonts w:ascii="Times New Roman" w:hAnsi="Times New Roman" w:cs="Times New Roman"/>
          <w:szCs w:val="21"/>
        </w:rPr>
      </w:pPr>
      <w:r w:rsidRPr="000C24A0">
        <w:rPr>
          <w:rFonts w:ascii="Times New Roman" w:hAnsi="Times New Roman" w:cs="Times New Roman"/>
          <w:szCs w:val="21"/>
        </w:rPr>
        <w:t xml:space="preserve">SIFT: Sorts Intolerant </w:t>
      </w:r>
      <w:proofErr w:type="gramStart"/>
      <w:r w:rsidRPr="000C24A0">
        <w:rPr>
          <w:rFonts w:ascii="Times New Roman" w:hAnsi="Times New Roman" w:cs="Times New Roman"/>
          <w:szCs w:val="21"/>
        </w:rPr>
        <w:t>From</w:t>
      </w:r>
      <w:proofErr w:type="gramEnd"/>
      <w:r w:rsidRPr="000C24A0">
        <w:rPr>
          <w:rFonts w:ascii="Times New Roman" w:hAnsi="Times New Roman" w:cs="Times New Roman"/>
          <w:szCs w:val="21"/>
        </w:rPr>
        <w:t xml:space="preserve"> Tolerant, Deleterious &lt; 0.05,</w:t>
      </w:r>
      <w:r w:rsidRPr="000C24A0">
        <w:rPr>
          <w:rFonts w:ascii="Times New Roman" w:hAnsi="Times New Roman" w:cs="Times New Roman"/>
        </w:rPr>
        <w:t xml:space="preserve"> Tolerated</w:t>
      </w:r>
      <w:r>
        <w:rPr>
          <w:rFonts w:ascii="Times New Roman" w:hAnsi="Times New Roman" w:cs="Times New Roman"/>
        </w:rPr>
        <w:t xml:space="preserve"> </w:t>
      </w:r>
      <w:r w:rsidRPr="000C24A0">
        <w:rPr>
          <w:rFonts w:ascii="Times New Roman" w:hAnsi="Times New Roman" w:cs="Times New Roman"/>
          <w:szCs w:val="21"/>
        </w:rPr>
        <w:t>≥</w:t>
      </w:r>
      <w:r>
        <w:rPr>
          <w:rFonts w:ascii="Times New Roman" w:hAnsi="Times New Roman" w:cs="Times New Roman"/>
          <w:szCs w:val="21"/>
        </w:rPr>
        <w:t xml:space="preserve"> </w:t>
      </w:r>
      <w:r w:rsidRPr="000C24A0">
        <w:rPr>
          <w:rFonts w:ascii="Times New Roman" w:hAnsi="Times New Roman" w:cs="Times New Roman"/>
          <w:szCs w:val="21"/>
        </w:rPr>
        <w:t>0.05; POLYPHEN-2: Polymorphism Phenotyping v2,</w:t>
      </w:r>
      <w:r w:rsidRPr="000C24A0">
        <w:rPr>
          <w:rFonts w:ascii="Times New Roman" w:hAnsi="Times New Roman" w:cs="Times New Roman"/>
        </w:rPr>
        <w:t xml:space="preserve"> </w:t>
      </w:r>
      <w:r w:rsidRPr="000C24A0">
        <w:rPr>
          <w:rFonts w:ascii="Times New Roman" w:hAnsi="Times New Roman" w:cs="Times New Roman"/>
          <w:szCs w:val="21"/>
        </w:rPr>
        <w:t>Possibly damaging &gt; 0.909,</w:t>
      </w:r>
      <w:r w:rsidRPr="000C24A0">
        <w:rPr>
          <w:rFonts w:ascii="Times New Roman" w:hAnsi="Times New Roman" w:cs="Times New Roman"/>
        </w:rPr>
        <w:t xml:space="preserve"> 0.447</w:t>
      </w:r>
      <w:r>
        <w:rPr>
          <w:rFonts w:ascii="Times New Roman" w:hAnsi="Times New Roman" w:cs="Times New Roman"/>
        </w:rPr>
        <w:t xml:space="preserve"> </w:t>
      </w:r>
      <w:r w:rsidRPr="000C24A0">
        <w:rPr>
          <w:rFonts w:ascii="Times New Roman" w:hAnsi="Times New Roman" w:cs="Times New Roman"/>
        </w:rPr>
        <w:t>≤</w:t>
      </w:r>
      <w:r>
        <w:rPr>
          <w:rFonts w:ascii="Times New Roman" w:hAnsi="Times New Roman" w:cs="Times New Roman"/>
        </w:rPr>
        <w:t xml:space="preserve"> </w:t>
      </w:r>
      <w:r w:rsidRPr="000C24A0">
        <w:rPr>
          <w:rFonts w:ascii="Times New Roman" w:hAnsi="Times New Roman" w:cs="Times New Roman"/>
          <w:szCs w:val="21"/>
        </w:rPr>
        <w:t>Possibly damaging</w:t>
      </w:r>
      <w:r>
        <w:rPr>
          <w:rFonts w:ascii="Times New Roman" w:hAnsi="Times New Roman" w:cs="Times New Roman"/>
          <w:szCs w:val="21"/>
        </w:rPr>
        <w:t xml:space="preserve"> </w:t>
      </w:r>
      <w:r w:rsidRPr="000C24A0">
        <w:rPr>
          <w:rFonts w:ascii="Times New Roman" w:hAnsi="Times New Roman" w:cs="Times New Roman"/>
          <w:szCs w:val="21"/>
        </w:rPr>
        <w:t>&lt;</w:t>
      </w:r>
      <w:r>
        <w:rPr>
          <w:rFonts w:ascii="Times New Roman" w:hAnsi="Times New Roman" w:cs="Times New Roman"/>
          <w:szCs w:val="21"/>
        </w:rPr>
        <w:t xml:space="preserve"> </w:t>
      </w:r>
      <w:r w:rsidRPr="000C24A0">
        <w:rPr>
          <w:rFonts w:ascii="Times New Roman" w:hAnsi="Times New Roman" w:cs="Times New Roman"/>
          <w:szCs w:val="21"/>
        </w:rPr>
        <w:t>0.909, Benign</w:t>
      </w:r>
      <w:r>
        <w:rPr>
          <w:rFonts w:ascii="Times New Roman" w:hAnsi="Times New Roman" w:cs="Times New Roman"/>
          <w:szCs w:val="21"/>
        </w:rPr>
        <w:t xml:space="preserve"> </w:t>
      </w:r>
      <w:r w:rsidRPr="000C24A0">
        <w:rPr>
          <w:rFonts w:ascii="Times New Roman" w:hAnsi="Times New Roman" w:cs="Times New Roman"/>
          <w:szCs w:val="21"/>
        </w:rPr>
        <w:t>≤</w:t>
      </w:r>
      <w:r>
        <w:rPr>
          <w:rFonts w:ascii="Times New Roman" w:hAnsi="Times New Roman" w:cs="Times New Roman"/>
          <w:szCs w:val="21"/>
        </w:rPr>
        <w:t xml:space="preserve"> </w:t>
      </w:r>
      <w:r w:rsidRPr="000C24A0">
        <w:rPr>
          <w:rFonts w:ascii="Times New Roman" w:hAnsi="Times New Roman" w:cs="Times New Roman"/>
          <w:szCs w:val="21"/>
        </w:rPr>
        <w:t>0.446</w:t>
      </w:r>
      <w:r>
        <w:rPr>
          <w:rFonts w:ascii="Times New Roman" w:hAnsi="Times New Roman" w:cs="Times New Roman"/>
          <w:szCs w:val="21"/>
        </w:rPr>
        <w:t>.</w:t>
      </w:r>
    </w:p>
    <w:p w14:paraId="4330060E" w14:textId="6C5887C7" w:rsidR="00AB7410" w:rsidRDefault="00AB7410" w:rsidP="00875A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NA: not available.</w:t>
      </w:r>
    </w:p>
    <w:p w14:paraId="283FEB6E" w14:textId="59BDA303" w:rsidR="00846458" w:rsidRDefault="00846458" w:rsidP="00875A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B94C59" w14:textId="2C4ED3B4" w:rsidR="00846458" w:rsidRDefault="00846458" w:rsidP="00875A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183A12" w14:textId="7644A92A" w:rsidR="00846458" w:rsidRDefault="00846458" w:rsidP="00875A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E72CCB" w14:textId="5BAE35F8" w:rsidR="00846458" w:rsidRDefault="00846458" w:rsidP="00875A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595D36" w14:textId="1059AC99" w:rsidR="00846458" w:rsidRDefault="00846458" w:rsidP="00875A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3F241A" w14:textId="2058CDF7" w:rsidR="00846458" w:rsidRDefault="00846458" w:rsidP="00875A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E25261" w14:textId="4A7EF7F4" w:rsidR="00846458" w:rsidRDefault="00846458" w:rsidP="00875A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FB25A2" w14:textId="54DF7119" w:rsidR="00846458" w:rsidRDefault="00846458" w:rsidP="00875A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029D3B" w14:textId="4E56AF68" w:rsidR="00846458" w:rsidRDefault="00846458" w:rsidP="00875A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7482D2" w14:textId="77777777" w:rsidR="00EB6FE7" w:rsidRDefault="00EB6FE7" w:rsidP="00846458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5F25BCDA" w14:textId="77777777" w:rsidR="00C21C48" w:rsidRDefault="00C21C48" w:rsidP="00846458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13B615EF" w14:textId="77777777" w:rsidR="00C21C48" w:rsidRDefault="00C21C48" w:rsidP="00846458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54749DA6" w14:textId="5ED3DCB8" w:rsidR="00846458" w:rsidRDefault="00036A2C" w:rsidP="00846458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 w:rsidR="00EC090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B0A2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846458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="0067582C" w:rsidRPr="0067582C">
        <w:rPr>
          <w:rFonts w:ascii="Times New Roman" w:hAnsi="Times New Roman" w:cs="Times New Roman"/>
          <w:b/>
          <w:bCs/>
          <w:sz w:val="24"/>
          <w:szCs w:val="24"/>
        </w:rPr>
        <w:t xml:space="preserve">Screening for pathogenic genes in patients </w:t>
      </w:r>
      <w:r w:rsidR="0067582C">
        <w:rPr>
          <w:rFonts w:ascii="Times New Roman" w:hAnsi="Times New Roman" w:cs="Times New Roman"/>
          <w:b/>
          <w:bCs/>
          <w:sz w:val="24"/>
          <w:szCs w:val="24"/>
        </w:rPr>
        <w:t>carrying</w:t>
      </w:r>
      <w:r w:rsidR="0067582C" w:rsidRPr="0067582C">
        <w:rPr>
          <w:rFonts w:ascii="Times New Roman" w:hAnsi="Times New Roman" w:cs="Times New Roman"/>
          <w:b/>
          <w:bCs/>
          <w:sz w:val="24"/>
          <w:szCs w:val="24"/>
        </w:rPr>
        <w:t xml:space="preserve"> nystagmus in </w:t>
      </w:r>
      <w:r w:rsidR="00EC090E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67582C">
        <w:rPr>
          <w:rFonts w:ascii="Times New Roman" w:hAnsi="Times New Roman" w:cs="Times New Roman"/>
          <w:b/>
          <w:bCs/>
          <w:sz w:val="24"/>
          <w:szCs w:val="24"/>
        </w:rPr>
        <w:t>amily</w:t>
      </w:r>
      <w:r w:rsidR="0067582C" w:rsidRPr="0067582C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67582C">
        <w:rPr>
          <w:rFonts w:ascii="Times New Roman" w:hAnsi="Times New Roman" w:cs="Times New Roman"/>
          <w:b/>
          <w:bCs/>
          <w:sz w:val="24"/>
          <w:szCs w:val="24"/>
        </w:rPr>
        <w:t xml:space="preserve"> with </w:t>
      </w:r>
      <w:r w:rsidR="0067582C" w:rsidRPr="0067582C">
        <w:rPr>
          <w:rFonts w:ascii="Times New Roman" w:hAnsi="Times New Roman" w:cs="Times New Roman"/>
          <w:b/>
          <w:bCs/>
          <w:sz w:val="24"/>
          <w:szCs w:val="24"/>
        </w:rPr>
        <w:t>autosomal recessive inheritance</w:t>
      </w:r>
      <w:r w:rsidR="0067582C">
        <w:rPr>
          <w:rFonts w:ascii="Times New Roman" w:hAnsi="Times New Roman" w:cs="Times New Roman"/>
          <w:b/>
          <w:bCs/>
          <w:sz w:val="24"/>
          <w:szCs w:val="24"/>
        </w:rPr>
        <w:t xml:space="preserve"> pattern</w:t>
      </w:r>
      <w:r w:rsidR="0067582C" w:rsidRPr="0067582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d"/>
        <w:tblW w:w="8844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1342"/>
        <w:gridCol w:w="1342"/>
        <w:gridCol w:w="1343"/>
        <w:gridCol w:w="1342"/>
        <w:gridCol w:w="1343"/>
      </w:tblGrid>
      <w:tr w:rsidR="0067582C" w:rsidRPr="00AA6198" w14:paraId="5EADF63C" w14:textId="77777777" w:rsidTr="0067582C">
        <w:trPr>
          <w:trHeight w:val="510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93206" w14:textId="77777777" w:rsidR="0067582C" w:rsidRPr="00AA6198" w:rsidRDefault="0067582C" w:rsidP="008B3B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Variant filtering process</w:t>
            </w:r>
          </w:p>
        </w:tc>
        <w:tc>
          <w:tcPr>
            <w:tcW w:w="671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30E07" w14:textId="2DC30ECE" w:rsidR="0067582C" w:rsidRPr="00AA6198" w:rsidRDefault="00EC090E" w:rsidP="008B3B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67582C" w:rsidRPr="00AA6198">
              <w:rPr>
                <w:rFonts w:ascii="Times New Roman" w:hAnsi="Times New Roman" w:cs="Times New Roman"/>
                <w:sz w:val="18"/>
                <w:szCs w:val="18"/>
              </w:rPr>
              <w:t xml:space="preserve">amily </w:t>
            </w:r>
            <w:r w:rsidR="0067582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46458" w:rsidRPr="00AA6198" w14:paraId="2712BBC1" w14:textId="77777777" w:rsidTr="00716328">
        <w:trPr>
          <w:trHeight w:val="510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C57E1" w14:textId="77777777" w:rsidR="00846458" w:rsidRPr="00AA6198" w:rsidRDefault="00846458" w:rsidP="008B3B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424CA" w14:textId="77777777" w:rsidR="00846458" w:rsidRPr="00846458" w:rsidRDefault="00846458" w:rsidP="008B3B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sz w:val="18"/>
                <w:szCs w:val="18"/>
              </w:rPr>
              <w:t>Ⅳ:22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408E4" w14:textId="77777777" w:rsidR="00846458" w:rsidRPr="00846458" w:rsidRDefault="00846458" w:rsidP="008B3B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sz w:val="18"/>
                <w:szCs w:val="18"/>
              </w:rPr>
              <w:t>Ⅳ:23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5CC73" w14:textId="77777777" w:rsidR="00846458" w:rsidRPr="00846458" w:rsidRDefault="00846458" w:rsidP="008B3B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sz w:val="18"/>
                <w:szCs w:val="18"/>
              </w:rPr>
              <w:t>Ⅴ:20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12568" w14:textId="77777777" w:rsidR="00846458" w:rsidRPr="00846458" w:rsidRDefault="00846458" w:rsidP="008B3B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sz w:val="18"/>
                <w:szCs w:val="18"/>
              </w:rPr>
              <w:t>Ⅴ:21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4C127" w14:textId="77777777" w:rsidR="00846458" w:rsidRPr="00846458" w:rsidRDefault="00846458" w:rsidP="008B3B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sz w:val="18"/>
                <w:szCs w:val="18"/>
              </w:rPr>
              <w:t>Ⅴ:22</w:t>
            </w:r>
          </w:p>
        </w:tc>
      </w:tr>
      <w:tr w:rsidR="00846458" w:rsidRPr="00AA6198" w14:paraId="54A04456" w14:textId="77777777" w:rsidTr="00716328">
        <w:trPr>
          <w:trHeight w:val="510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992A3" w14:textId="77777777" w:rsidR="00846458" w:rsidRPr="00AA6198" w:rsidRDefault="00846458" w:rsidP="008B3B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sz w:val="18"/>
                <w:szCs w:val="18"/>
              </w:rPr>
              <w:t>DP≥6, GQ≥20, VAF≥0.1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B418C" w14:textId="77777777" w:rsidR="00846458" w:rsidRPr="00AA6198" w:rsidRDefault="00846458" w:rsidP="008B3B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22,963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E5288" w14:textId="77777777" w:rsidR="00846458" w:rsidRPr="00AA6198" w:rsidRDefault="00846458" w:rsidP="008B3B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23,559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0E781" w14:textId="77777777" w:rsidR="00846458" w:rsidRPr="00AA6198" w:rsidRDefault="00846458" w:rsidP="008B3B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44,839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DE6E6" w14:textId="77777777" w:rsidR="00846458" w:rsidRPr="00AA6198" w:rsidRDefault="00846458" w:rsidP="008B3B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57,985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FF7BF" w14:textId="77777777" w:rsidR="00846458" w:rsidRPr="00AA6198" w:rsidRDefault="00846458" w:rsidP="008B3B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69,993</w:t>
            </w:r>
          </w:p>
        </w:tc>
      </w:tr>
      <w:tr w:rsidR="00846458" w:rsidRPr="00AA6198" w14:paraId="2C5C96A2" w14:textId="77777777" w:rsidTr="00716328">
        <w:trPr>
          <w:trHeight w:val="510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A6AF0" w14:textId="77777777" w:rsidR="00846458" w:rsidRPr="00AA6198" w:rsidRDefault="00846458" w:rsidP="008B3B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sz w:val="18"/>
                <w:szCs w:val="18"/>
              </w:rPr>
              <w:t xml:space="preserve">MAF≤0.005 in </w:t>
            </w:r>
            <w:proofErr w:type="spellStart"/>
            <w:r w:rsidRPr="00846458">
              <w:rPr>
                <w:rFonts w:ascii="Times New Roman" w:hAnsi="Times New Roman" w:cs="Times New Roman"/>
                <w:sz w:val="18"/>
                <w:szCs w:val="18"/>
              </w:rPr>
              <w:t>gnomAD</w:t>
            </w:r>
            <w:proofErr w:type="spellEnd"/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54EE8" w14:textId="77777777" w:rsidR="00846458" w:rsidRPr="00AA6198" w:rsidRDefault="00846458" w:rsidP="008B3B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,667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0EC54" w14:textId="77777777" w:rsidR="00846458" w:rsidRPr="00AA6198" w:rsidRDefault="00846458" w:rsidP="008B3B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,963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72862" w14:textId="77777777" w:rsidR="00846458" w:rsidRPr="00AA6198" w:rsidRDefault="00846458" w:rsidP="008B3B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,731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51795" w14:textId="77777777" w:rsidR="00846458" w:rsidRPr="00AA6198" w:rsidRDefault="00846458" w:rsidP="008B3B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,432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6A31E" w14:textId="77777777" w:rsidR="00846458" w:rsidRPr="00AA6198" w:rsidRDefault="00846458" w:rsidP="008B3B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,579</w:t>
            </w:r>
          </w:p>
        </w:tc>
      </w:tr>
      <w:tr w:rsidR="00846458" w:rsidRPr="00AA6198" w14:paraId="31A64735" w14:textId="77777777" w:rsidTr="00716328">
        <w:trPr>
          <w:trHeight w:val="510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B8B6E" w14:textId="77777777" w:rsidR="00846458" w:rsidRPr="00AA6198" w:rsidRDefault="00846458" w:rsidP="008B3B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sz w:val="18"/>
                <w:szCs w:val="18"/>
              </w:rPr>
              <w:t>Coding variants, Nonsynonymous variants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0FF36" w14:textId="77777777" w:rsidR="00846458" w:rsidRPr="00AA6198" w:rsidRDefault="00846458" w:rsidP="008B3B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B8506" w14:textId="77777777" w:rsidR="00846458" w:rsidRPr="00AA6198" w:rsidRDefault="00846458" w:rsidP="008B3B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sz w:val="18"/>
                <w:szCs w:val="18"/>
              </w:rPr>
              <w:t>549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AF8D2" w14:textId="77777777" w:rsidR="00846458" w:rsidRPr="00AA6198" w:rsidRDefault="00846458" w:rsidP="008B3B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sz w:val="18"/>
                <w:szCs w:val="18"/>
              </w:rPr>
              <w:t>518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84844" w14:textId="77777777" w:rsidR="00846458" w:rsidRPr="00AA6198" w:rsidRDefault="00846458" w:rsidP="008B3B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sz w:val="18"/>
                <w:szCs w:val="18"/>
              </w:rPr>
              <w:t>634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9001E" w14:textId="77777777" w:rsidR="00846458" w:rsidRPr="00AA6198" w:rsidRDefault="00846458" w:rsidP="008B3B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sz w:val="18"/>
                <w:szCs w:val="18"/>
              </w:rPr>
              <w:t>635</w:t>
            </w:r>
          </w:p>
        </w:tc>
      </w:tr>
      <w:tr w:rsidR="0067582C" w:rsidRPr="00AA6198" w14:paraId="4923B7E7" w14:textId="77777777" w:rsidTr="0067582C">
        <w:trPr>
          <w:trHeight w:val="510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67A98" w14:textId="77E55F93" w:rsidR="0067582C" w:rsidRPr="008B3B4E" w:rsidRDefault="0067582C" w:rsidP="008B3B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B4E">
              <w:rPr>
                <w:rFonts w:ascii="Times New Roman" w:hAnsi="Times New Roman" w:cs="Times New Roman"/>
                <w:sz w:val="18"/>
                <w:szCs w:val="18"/>
              </w:rPr>
              <w:t xml:space="preserve">Homozygou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B3B4E">
              <w:rPr>
                <w:rFonts w:ascii="Times New Roman" w:hAnsi="Times New Roman" w:cs="Times New Roman"/>
                <w:sz w:val="18"/>
                <w:szCs w:val="18"/>
              </w:rPr>
              <w:t>compound heterozygote variants shared in all affected family members</w:t>
            </w:r>
          </w:p>
        </w:tc>
        <w:tc>
          <w:tcPr>
            <w:tcW w:w="671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49E8F" w14:textId="0371620C" w:rsidR="0067582C" w:rsidRPr="008B3B4E" w:rsidRDefault="0067582C" w:rsidP="008B3B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B4E">
              <w:rPr>
                <w:rFonts w:ascii="Times New Roman" w:hAnsi="Times New Roman" w:cs="Times New Roman"/>
                <w:sz w:val="18"/>
                <w:szCs w:val="18"/>
              </w:rPr>
              <w:t>9 (2 genes)</w:t>
            </w:r>
          </w:p>
        </w:tc>
      </w:tr>
      <w:tr w:rsidR="0067582C" w:rsidRPr="00AA6198" w14:paraId="30C2F599" w14:textId="77777777" w:rsidTr="0067582C">
        <w:trPr>
          <w:trHeight w:val="510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2FE98" w14:textId="3E48CB18" w:rsidR="0067582C" w:rsidRPr="008B3B4E" w:rsidRDefault="0067582C" w:rsidP="008B3B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B4E">
              <w:rPr>
                <w:rFonts w:ascii="Times New Roman" w:hAnsi="Times New Roman" w:cs="Times New Roman"/>
                <w:sz w:val="18"/>
                <w:szCs w:val="18"/>
              </w:rPr>
              <w:t>Not present in unaffected family members</w:t>
            </w:r>
          </w:p>
        </w:tc>
        <w:tc>
          <w:tcPr>
            <w:tcW w:w="671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675D2" w14:textId="46929994" w:rsidR="0067582C" w:rsidRPr="008B3B4E" w:rsidRDefault="0067582C" w:rsidP="008B3B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B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1ADB5A09" w14:textId="0116157B" w:rsidR="0067582C" w:rsidRDefault="0067582C" w:rsidP="0067582C">
      <w:pPr>
        <w:rPr>
          <w:rFonts w:ascii="Times New Roman" w:hAnsi="Times New Roman" w:cs="Times New Roman"/>
          <w:szCs w:val="21"/>
        </w:rPr>
      </w:pPr>
      <w:r w:rsidRPr="0067582C">
        <w:rPr>
          <w:rFonts w:ascii="Times New Roman" w:hAnsi="Times New Roman" w:cs="Times New Roman"/>
          <w:szCs w:val="21"/>
        </w:rPr>
        <w:t>DP: Read Depth; GQ: Genotype Quality; VAF: Variant Allele Frequency; MAF: Minor Allele Frequency</w:t>
      </w:r>
    </w:p>
    <w:p w14:paraId="4742C9D4" w14:textId="6A7E205F" w:rsidR="00A13C06" w:rsidRDefault="00A13C06" w:rsidP="0067582C">
      <w:pPr>
        <w:rPr>
          <w:rFonts w:ascii="Times New Roman" w:hAnsi="Times New Roman" w:cs="Times New Roman"/>
          <w:szCs w:val="21"/>
        </w:rPr>
      </w:pPr>
    </w:p>
    <w:p w14:paraId="03ACCD35" w14:textId="52250D38" w:rsidR="00797875" w:rsidRDefault="00797875" w:rsidP="0067582C">
      <w:pPr>
        <w:rPr>
          <w:rFonts w:ascii="Times New Roman" w:hAnsi="Times New Roman" w:cs="Times New Roman"/>
          <w:szCs w:val="21"/>
        </w:rPr>
      </w:pPr>
    </w:p>
    <w:p w14:paraId="7278FAA0" w14:textId="2633D1CD" w:rsidR="005C7B8C" w:rsidRDefault="005C7B8C" w:rsidP="0067582C">
      <w:pPr>
        <w:rPr>
          <w:rFonts w:ascii="Times New Roman" w:hAnsi="Times New Roman" w:cs="Times New Roman"/>
          <w:szCs w:val="21"/>
        </w:rPr>
      </w:pPr>
    </w:p>
    <w:p w14:paraId="2D045AC0" w14:textId="1B1A30D9" w:rsidR="005C7B8C" w:rsidRDefault="005C7B8C" w:rsidP="0067582C">
      <w:pPr>
        <w:rPr>
          <w:rFonts w:ascii="Times New Roman" w:hAnsi="Times New Roman" w:cs="Times New Roman"/>
          <w:szCs w:val="21"/>
        </w:rPr>
      </w:pPr>
    </w:p>
    <w:p w14:paraId="56D0B80B" w14:textId="20315537" w:rsidR="005C7B8C" w:rsidRDefault="005C7B8C" w:rsidP="0067582C">
      <w:pPr>
        <w:rPr>
          <w:rFonts w:ascii="Times New Roman" w:hAnsi="Times New Roman" w:cs="Times New Roman"/>
          <w:szCs w:val="21"/>
        </w:rPr>
      </w:pPr>
    </w:p>
    <w:p w14:paraId="1F9EE2F1" w14:textId="2D7507BA" w:rsidR="005C7B8C" w:rsidRDefault="005C7B8C" w:rsidP="0067582C">
      <w:pPr>
        <w:rPr>
          <w:rFonts w:ascii="Times New Roman" w:hAnsi="Times New Roman" w:cs="Times New Roman"/>
          <w:szCs w:val="21"/>
        </w:rPr>
      </w:pPr>
    </w:p>
    <w:p w14:paraId="7DB62BAE" w14:textId="50B6AC7E" w:rsidR="005C7B8C" w:rsidRDefault="005C7B8C" w:rsidP="0067582C">
      <w:pPr>
        <w:rPr>
          <w:rFonts w:ascii="Times New Roman" w:hAnsi="Times New Roman" w:cs="Times New Roman"/>
          <w:szCs w:val="21"/>
        </w:rPr>
      </w:pPr>
    </w:p>
    <w:p w14:paraId="0B044866" w14:textId="3E5A36BD" w:rsidR="005C7B8C" w:rsidRDefault="005C7B8C" w:rsidP="0067582C">
      <w:pPr>
        <w:rPr>
          <w:rFonts w:ascii="Times New Roman" w:hAnsi="Times New Roman" w:cs="Times New Roman"/>
          <w:szCs w:val="21"/>
        </w:rPr>
      </w:pPr>
    </w:p>
    <w:p w14:paraId="25F2C7A7" w14:textId="6DE22715" w:rsidR="005C7B8C" w:rsidRDefault="005C7B8C" w:rsidP="0067582C">
      <w:pPr>
        <w:rPr>
          <w:rFonts w:ascii="Times New Roman" w:hAnsi="Times New Roman" w:cs="Times New Roman"/>
          <w:szCs w:val="21"/>
        </w:rPr>
      </w:pPr>
    </w:p>
    <w:p w14:paraId="18025388" w14:textId="2C4B4879" w:rsidR="005C7B8C" w:rsidRDefault="005C7B8C" w:rsidP="0067582C">
      <w:pPr>
        <w:rPr>
          <w:rFonts w:ascii="Times New Roman" w:hAnsi="Times New Roman" w:cs="Times New Roman"/>
          <w:szCs w:val="21"/>
        </w:rPr>
      </w:pPr>
    </w:p>
    <w:p w14:paraId="5F28090C" w14:textId="1DEFE8F4" w:rsidR="005C7B8C" w:rsidRDefault="005C7B8C" w:rsidP="0067582C">
      <w:pPr>
        <w:rPr>
          <w:rFonts w:ascii="Times New Roman" w:hAnsi="Times New Roman" w:cs="Times New Roman"/>
          <w:szCs w:val="21"/>
        </w:rPr>
      </w:pPr>
    </w:p>
    <w:p w14:paraId="17C89915" w14:textId="05A57633" w:rsidR="005C7B8C" w:rsidRDefault="005C7B8C" w:rsidP="0067582C">
      <w:pPr>
        <w:rPr>
          <w:rFonts w:ascii="Times New Roman" w:hAnsi="Times New Roman" w:cs="Times New Roman"/>
          <w:szCs w:val="21"/>
        </w:rPr>
      </w:pPr>
    </w:p>
    <w:p w14:paraId="37B44584" w14:textId="19DB9B44" w:rsidR="005C7B8C" w:rsidRDefault="005C7B8C" w:rsidP="0067582C">
      <w:pPr>
        <w:rPr>
          <w:rFonts w:ascii="Times New Roman" w:hAnsi="Times New Roman" w:cs="Times New Roman"/>
          <w:szCs w:val="21"/>
        </w:rPr>
      </w:pPr>
    </w:p>
    <w:p w14:paraId="18E05007" w14:textId="706AEB97" w:rsidR="005C7B8C" w:rsidRDefault="005C7B8C" w:rsidP="0067582C">
      <w:pPr>
        <w:rPr>
          <w:rFonts w:ascii="Times New Roman" w:hAnsi="Times New Roman" w:cs="Times New Roman"/>
          <w:szCs w:val="21"/>
        </w:rPr>
      </w:pPr>
    </w:p>
    <w:p w14:paraId="50DCF1E5" w14:textId="4738C9B7" w:rsidR="005C7B8C" w:rsidRDefault="005C7B8C" w:rsidP="0067582C">
      <w:pPr>
        <w:rPr>
          <w:rFonts w:ascii="Times New Roman" w:hAnsi="Times New Roman" w:cs="Times New Roman"/>
          <w:szCs w:val="21"/>
        </w:rPr>
      </w:pPr>
    </w:p>
    <w:p w14:paraId="689F3E0E" w14:textId="1468ACAC" w:rsidR="005C7B8C" w:rsidRDefault="005C7B8C" w:rsidP="0067582C">
      <w:pPr>
        <w:rPr>
          <w:rFonts w:ascii="Times New Roman" w:hAnsi="Times New Roman" w:cs="Times New Roman"/>
          <w:szCs w:val="21"/>
        </w:rPr>
      </w:pPr>
    </w:p>
    <w:p w14:paraId="0EB50938" w14:textId="522F6ECD" w:rsidR="008B0A24" w:rsidRDefault="008B0A24" w:rsidP="0067582C">
      <w:pPr>
        <w:rPr>
          <w:rFonts w:ascii="Times New Roman" w:hAnsi="Times New Roman" w:cs="Times New Roman"/>
          <w:szCs w:val="21"/>
        </w:rPr>
      </w:pPr>
    </w:p>
    <w:p w14:paraId="00BA96ED" w14:textId="113CBD85" w:rsidR="008B0A24" w:rsidRDefault="008B0A24" w:rsidP="0067582C">
      <w:pPr>
        <w:rPr>
          <w:rFonts w:ascii="Times New Roman" w:hAnsi="Times New Roman" w:cs="Times New Roman"/>
          <w:szCs w:val="21"/>
        </w:rPr>
      </w:pPr>
    </w:p>
    <w:p w14:paraId="623F4C5D" w14:textId="31618834" w:rsidR="008B0A24" w:rsidRDefault="008B0A24" w:rsidP="0067582C">
      <w:pPr>
        <w:rPr>
          <w:rFonts w:ascii="Times New Roman" w:hAnsi="Times New Roman" w:cs="Times New Roman"/>
          <w:szCs w:val="21"/>
        </w:rPr>
      </w:pPr>
    </w:p>
    <w:p w14:paraId="05B31128" w14:textId="41A5CBFA" w:rsidR="008B0A24" w:rsidRDefault="008B0A24" w:rsidP="0067582C">
      <w:pPr>
        <w:rPr>
          <w:rFonts w:ascii="Times New Roman" w:hAnsi="Times New Roman" w:cs="Times New Roman"/>
          <w:szCs w:val="21"/>
        </w:rPr>
      </w:pPr>
    </w:p>
    <w:p w14:paraId="108F0240" w14:textId="59560F37" w:rsidR="008B0A24" w:rsidRDefault="008B0A24" w:rsidP="0067582C">
      <w:pPr>
        <w:rPr>
          <w:rFonts w:ascii="Times New Roman" w:hAnsi="Times New Roman" w:cs="Times New Roman"/>
          <w:szCs w:val="21"/>
        </w:rPr>
      </w:pPr>
    </w:p>
    <w:p w14:paraId="55929323" w14:textId="73237D9A" w:rsidR="008B0A24" w:rsidRDefault="008B0A24" w:rsidP="0067582C">
      <w:pPr>
        <w:rPr>
          <w:rFonts w:ascii="Times New Roman" w:hAnsi="Times New Roman" w:cs="Times New Roman"/>
          <w:szCs w:val="21"/>
        </w:rPr>
      </w:pPr>
    </w:p>
    <w:p w14:paraId="33967F9F" w14:textId="2FAAC836" w:rsidR="008B0A24" w:rsidRDefault="008B0A24" w:rsidP="0067582C">
      <w:pPr>
        <w:rPr>
          <w:rFonts w:ascii="Times New Roman" w:hAnsi="Times New Roman" w:cs="Times New Roman"/>
          <w:szCs w:val="21"/>
        </w:rPr>
      </w:pPr>
    </w:p>
    <w:p w14:paraId="45CF841A" w14:textId="450BB409" w:rsidR="008B0A24" w:rsidRDefault="008B0A24" w:rsidP="0067582C">
      <w:pPr>
        <w:rPr>
          <w:rFonts w:ascii="Times New Roman" w:hAnsi="Times New Roman" w:cs="Times New Roman"/>
          <w:szCs w:val="21"/>
        </w:rPr>
      </w:pPr>
    </w:p>
    <w:p w14:paraId="6D0687E5" w14:textId="77777777" w:rsidR="008B0A24" w:rsidRDefault="008B0A24" w:rsidP="0067582C">
      <w:pPr>
        <w:rPr>
          <w:rFonts w:ascii="Times New Roman" w:hAnsi="Times New Roman" w:cs="Times New Roman"/>
          <w:szCs w:val="21"/>
        </w:rPr>
      </w:pPr>
    </w:p>
    <w:p w14:paraId="6EF3A4D1" w14:textId="77777777" w:rsidR="002D638B" w:rsidRDefault="002D638B" w:rsidP="00A13C06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50FDC1A9" w14:textId="694DEACC" w:rsidR="00A13C06" w:rsidRDefault="00036A2C" w:rsidP="00A13C06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 w:rsidR="00EC090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B0A2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A13C0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13C06" w:rsidRPr="0067582C">
        <w:rPr>
          <w:rFonts w:ascii="Times New Roman" w:hAnsi="Times New Roman" w:cs="Times New Roman"/>
          <w:b/>
          <w:bCs/>
          <w:sz w:val="24"/>
          <w:szCs w:val="24"/>
        </w:rPr>
        <w:t xml:space="preserve">Screening for pathogenic genes in patients </w:t>
      </w:r>
      <w:r w:rsidR="00A13C06">
        <w:rPr>
          <w:rFonts w:ascii="Times New Roman" w:hAnsi="Times New Roman" w:cs="Times New Roman"/>
          <w:b/>
          <w:bCs/>
          <w:sz w:val="24"/>
          <w:szCs w:val="24"/>
        </w:rPr>
        <w:t>carrying</w:t>
      </w:r>
      <w:r w:rsidR="00A13C06" w:rsidRPr="0067582C">
        <w:rPr>
          <w:rFonts w:ascii="Times New Roman" w:hAnsi="Times New Roman" w:cs="Times New Roman"/>
          <w:b/>
          <w:bCs/>
          <w:sz w:val="24"/>
          <w:szCs w:val="24"/>
        </w:rPr>
        <w:t xml:space="preserve"> nystagmus in </w:t>
      </w:r>
      <w:r w:rsidR="00EC090E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A13C06">
        <w:rPr>
          <w:rFonts w:ascii="Times New Roman" w:hAnsi="Times New Roman" w:cs="Times New Roman"/>
          <w:b/>
          <w:bCs/>
          <w:sz w:val="24"/>
          <w:szCs w:val="24"/>
        </w:rPr>
        <w:t>amily</w:t>
      </w:r>
      <w:r w:rsidR="00A13C06" w:rsidRPr="0067582C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A13C06">
        <w:rPr>
          <w:rFonts w:ascii="Times New Roman" w:hAnsi="Times New Roman" w:cs="Times New Roman"/>
          <w:b/>
          <w:bCs/>
          <w:sz w:val="24"/>
          <w:szCs w:val="24"/>
        </w:rPr>
        <w:t xml:space="preserve"> with </w:t>
      </w:r>
      <w:r w:rsidR="00A13C06" w:rsidRPr="0067582C">
        <w:rPr>
          <w:rFonts w:ascii="Times New Roman" w:hAnsi="Times New Roman" w:cs="Times New Roman"/>
          <w:b/>
          <w:bCs/>
          <w:sz w:val="24"/>
          <w:szCs w:val="24"/>
        </w:rPr>
        <w:t>autosomal dominant inheritance</w:t>
      </w:r>
      <w:r w:rsidR="00A13C06">
        <w:rPr>
          <w:rFonts w:ascii="Times New Roman" w:hAnsi="Times New Roman" w:cs="Times New Roman"/>
          <w:b/>
          <w:bCs/>
          <w:sz w:val="24"/>
          <w:szCs w:val="24"/>
        </w:rPr>
        <w:t xml:space="preserve"> pattern</w:t>
      </w:r>
      <w:r w:rsidR="00A13C06" w:rsidRPr="0067582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d"/>
        <w:tblW w:w="8844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1399"/>
        <w:gridCol w:w="1399"/>
        <w:gridCol w:w="1399"/>
        <w:gridCol w:w="1399"/>
        <w:gridCol w:w="1400"/>
      </w:tblGrid>
      <w:tr w:rsidR="00A13C06" w:rsidRPr="00AA6198" w14:paraId="308DEC74" w14:textId="77777777">
        <w:trPr>
          <w:trHeight w:val="510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B4B49" w14:textId="77777777" w:rsidR="00A13C06" w:rsidRPr="00AA6198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6198">
              <w:rPr>
                <w:rFonts w:ascii="Times New Roman" w:hAnsi="Times New Roman" w:cs="Times New Roman"/>
                <w:sz w:val="18"/>
                <w:szCs w:val="18"/>
              </w:rPr>
              <w:t>Variant filtering process</w:t>
            </w:r>
          </w:p>
        </w:tc>
        <w:tc>
          <w:tcPr>
            <w:tcW w:w="699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3EFA9" w14:textId="3B67F428" w:rsidR="00A13C06" w:rsidRPr="00AA6198" w:rsidRDefault="00EC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A13C06" w:rsidRPr="008B3B4E">
              <w:rPr>
                <w:rFonts w:ascii="Times New Roman" w:hAnsi="Times New Roman" w:cs="Times New Roman"/>
                <w:sz w:val="18"/>
                <w:szCs w:val="18"/>
              </w:rPr>
              <w:t>amily 1</w:t>
            </w:r>
          </w:p>
        </w:tc>
      </w:tr>
      <w:tr w:rsidR="00A13C06" w:rsidRPr="00AA6198" w14:paraId="797E62A0" w14:textId="77777777">
        <w:trPr>
          <w:trHeight w:val="510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4F19C" w14:textId="77777777" w:rsidR="00A13C06" w:rsidRPr="00AA6198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S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5D4D9" w14:textId="77777777" w:rsidR="00A13C06" w:rsidRPr="00846458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sz w:val="18"/>
                <w:szCs w:val="18"/>
              </w:rPr>
              <w:t>Ⅳ:22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3673E" w14:textId="77777777" w:rsidR="00A13C06" w:rsidRPr="00846458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sz w:val="18"/>
                <w:szCs w:val="18"/>
              </w:rPr>
              <w:t>Ⅳ:23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C8A44" w14:textId="77777777" w:rsidR="00A13C06" w:rsidRPr="00846458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sz w:val="18"/>
                <w:szCs w:val="18"/>
              </w:rPr>
              <w:t>Ⅴ:20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13D40" w14:textId="77777777" w:rsidR="00A13C06" w:rsidRPr="00846458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sz w:val="18"/>
                <w:szCs w:val="18"/>
              </w:rPr>
              <w:t>Ⅴ:21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7A554" w14:textId="77777777" w:rsidR="00A13C06" w:rsidRPr="00846458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sz w:val="18"/>
                <w:szCs w:val="18"/>
              </w:rPr>
              <w:t>Ⅴ:22</w:t>
            </w:r>
          </w:p>
        </w:tc>
      </w:tr>
      <w:tr w:rsidR="00A13C06" w:rsidRPr="00AA6198" w14:paraId="4EE5EC7E" w14:textId="77777777">
        <w:trPr>
          <w:trHeight w:val="510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A8F89" w14:textId="77777777" w:rsidR="00A13C06" w:rsidRPr="00AA6198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sz w:val="18"/>
                <w:szCs w:val="18"/>
              </w:rPr>
              <w:t>DP≥6, GQ≥20, VAF≥0.1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1348A" w14:textId="77777777" w:rsidR="00A13C06" w:rsidRPr="00AA6198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22,963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96DB3" w14:textId="77777777" w:rsidR="00A13C06" w:rsidRPr="00AA6198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23,559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2299E" w14:textId="77777777" w:rsidR="00A13C06" w:rsidRPr="00AA6198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44,839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37814" w14:textId="77777777" w:rsidR="00A13C06" w:rsidRPr="00AA6198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57,985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25D65" w14:textId="77777777" w:rsidR="00A13C06" w:rsidRPr="00AA6198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69,993</w:t>
            </w:r>
          </w:p>
        </w:tc>
      </w:tr>
      <w:tr w:rsidR="00A13C06" w:rsidRPr="00AA6198" w14:paraId="3CF6A9EF" w14:textId="77777777">
        <w:trPr>
          <w:trHeight w:val="510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E80E7" w14:textId="77777777" w:rsidR="00A13C06" w:rsidRPr="00AA6198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sz w:val="18"/>
                <w:szCs w:val="18"/>
              </w:rPr>
              <w:t xml:space="preserve">MAF≤0.005 in </w:t>
            </w:r>
            <w:proofErr w:type="spellStart"/>
            <w:r w:rsidRPr="00846458">
              <w:rPr>
                <w:rFonts w:ascii="Times New Roman" w:hAnsi="Times New Roman" w:cs="Times New Roman"/>
                <w:sz w:val="18"/>
                <w:szCs w:val="18"/>
              </w:rPr>
              <w:t>gnomAD</w:t>
            </w:r>
            <w:proofErr w:type="spellEnd"/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403AB" w14:textId="77777777" w:rsidR="00A13C06" w:rsidRPr="00AA6198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,667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DAA96" w14:textId="77777777" w:rsidR="00A13C06" w:rsidRPr="00AA6198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,963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612E3" w14:textId="77777777" w:rsidR="00A13C06" w:rsidRPr="00AA6198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,731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F5281" w14:textId="77777777" w:rsidR="00A13C06" w:rsidRPr="00AA6198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,432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CCFA4" w14:textId="77777777" w:rsidR="00A13C06" w:rsidRPr="00AA6198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,579</w:t>
            </w:r>
          </w:p>
        </w:tc>
      </w:tr>
      <w:tr w:rsidR="00A13C06" w:rsidRPr="00AA6198" w14:paraId="0AF3246C" w14:textId="77777777">
        <w:trPr>
          <w:trHeight w:val="510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20A1E" w14:textId="77777777" w:rsidR="00A13C06" w:rsidRPr="00AA6198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sz w:val="18"/>
                <w:szCs w:val="18"/>
              </w:rPr>
              <w:t>Coding variants, Nonsynonymous variants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B0800" w14:textId="77777777" w:rsidR="00A13C06" w:rsidRPr="00AA6198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EBF72" w14:textId="77777777" w:rsidR="00A13C06" w:rsidRPr="00AA6198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sz w:val="18"/>
                <w:szCs w:val="18"/>
              </w:rPr>
              <w:t>549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32AEB" w14:textId="77777777" w:rsidR="00A13C06" w:rsidRPr="00AA6198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sz w:val="18"/>
                <w:szCs w:val="18"/>
              </w:rPr>
              <w:t>518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23D2F" w14:textId="77777777" w:rsidR="00A13C06" w:rsidRPr="00AA6198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sz w:val="18"/>
                <w:szCs w:val="18"/>
              </w:rPr>
              <w:t>634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1F650" w14:textId="77777777" w:rsidR="00A13C06" w:rsidRPr="00AA6198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6458">
              <w:rPr>
                <w:rFonts w:ascii="Times New Roman" w:hAnsi="Times New Roman" w:cs="Times New Roman"/>
                <w:sz w:val="18"/>
                <w:szCs w:val="18"/>
              </w:rPr>
              <w:t>635</w:t>
            </w:r>
          </w:p>
        </w:tc>
      </w:tr>
      <w:tr w:rsidR="00A13C06" w:rsidRPr="00AA6198" w14:paraId="3E43F217" w14:textId="77777777">
        <w:trPr>
          <w:trHeight w:val="510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8F00B" w14:textId="77777777" w:rsidR="00A13C06" w:rsidRPr="008B3B4E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B4E">
              <w:rPr>
                <w:rFonts w:ascii="Times New Roman" w:hAnsi="Times New Roman" w:cs="Times New Roman"/>
                <w:sz w:val="18"/>
                <w:szCs w:val="18"/>
              </w:rPr>
              <w:t>Heterozygous variants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DA14D" w14:textId="77777777" w:rsidR="00A13C06" w:rsidRPr="008B3B4E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B4E"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1CF81" w14:textId="77777777" w:rsidR="00A13C06" w:rsidRPr="008B3B4E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B4E"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25B1B" w14:textId="77777777" w:rsidR="00A13C06" w:rsidRPr="008B3B4E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B4E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E1371" w14:textId="77777777" w:rsidR="00A13C06" w:rsidRPr="008B3B4E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B4E">
              <w:rPr>
                <w:rFonts w:ascii="Times New Roman" w:hAnsi="Times New Roman" w:cs="Times New Roman"/>
                <w:sz w:val="18"/>
                <w:szCs w:val="18"/>
              </w:rPr>
              <w:t>458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CC0FA" w14:textId="77777777" w:rsidR="00A13C06" w:rsidRPr="008B3B4E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B4E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</w:tc>
      </w:tr>
      <w:tr w:rsidR="00A13C06" w:rsidRPr="00AA6198" w14:paraId="2030C42D" w14:textId="77777777">
        <w:trPr>
          <w:trHeight w:val="510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B29D5" w14:textId="77777777" w:rsidR="00A13C06" w:rsidRPr="008B3B4E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B4E">
              <w:rPr>
                <w:rFonts w:ascii="Times New Roman" w:hAnsi="Times New Roman" w:cs="Times New Roman"/>
                <w:sz w:val="18"/>
                <w:szCs w:val="18"/>
              </w:rPr>
              <w:t>Present in all affected family members</w:t>
            </w:r>
          </w:p>
        </w:tc>
        <w:tc>
          <w:tcPr>
            <w:tcW w:w="699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0A32C" w14:textId="62778350" w:rsidR="00A13C06" w:rsidRPr="008B3B4E" w:rsidRDefault="00653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13C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13C06" w:rsidRPr="00AA6198" w14:paraId="38BCB9BB" w14:textId="77777777">
        <w:trPr>
          <w:trHeight w:val="510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2A920" w14:textId="6C102EA0" w:rsidR="00A13C06" w:rsidRPr="008B3B4E" w:rsidRDefault="005945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A13C06">
              <w:rPr>
                <w:rFonts w:ascii="Times New Roman" w:hAnsi="Times New Roman" w:cs="Times New Roman"/>
                <w:sz w:val="18"/>
                <w:szCs w:val="18"/>
              </w:rPr>
              <w:t>egregation analysis, gene/disease association</w:t>
            </w:r>
          </w:p>
        </w:tc>
        <w:tc>
          <w:tcPr>
            <w:tcW w:w="699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EDBA2" w14:textId="4A2D223F" w:rsidR="00A13C06" w:rsidRPr="008B3B4E" w:rsidRDefault="00A13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D638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2D638B" w:rsidRPr="002D638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BX2</w:t>
            </w:r>
            <w:r w:rsidR="002D63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3BE0B0CC" w14:textId="77777777" w:rsidR="00A13C06" w:rsidRDefault="00A13C06" w:rsidP="00A13C06">
      <w:pPr>
        <w:rPr>
          <w:rFonts w:ascii="Times New Roman" w:hAnsi="Times New Roman" w:cs="Times New Roman"/>
          <w:szCs w:val="21"/>
        </w:rPr>
      </w:pPr>
      <w:r w:rsidRPr="0067582C">
        <w:rPr>
          <w:rFonts w:ascii="Times New Roman" w:hAnsi="Times New Roman" w:cs="Times New Roman"/>
          <w:szCs w:val="21"/>
        </w:rPr>
        <w:t>DP: Read Depth; GQ: Genotype Quality; VAF: Variant Allele Frequency; MAF: Minor Allele Frequency</w:t>
      </w:r>
    </w:p>
    <w:p w14:paraId="5266E8CC" w14:textId="174924ED" w:rsidR="00A13C06" w:rsidRPr="002D638B" w:rsidRDefault="00A13C06" w:rsidP="0067582C">
      <w:pPr>
        <w:rPr>
          <w:rFonts w:ascii="Times New Roman" w:hAnsi="Times New Roman" w:cs="Times New Roman"/>
          <w:szCs w:val="21"/>
        </w:rPr>
      </w:pPr>
    </w:p>
    <w:p w14:paraId="6C1A5430" w14:textId="38F23A19" w:rsidR="00797875" w:rsidRDefault="00797875" w:rsidP="0067582C">
      <w:pPr>
        <w:rPr>
          <w:rFonts w:ascii="Times New Roman" w:hAnsi="Times New Roman" w:cs="Times New Roman"/>
          <w:szCs w:val="21"/>
        </w:rPr>
      </w:pPr>
    </w:p>
    <w:p w14:paraId="3FABB051" w14:textId="5385C354" w:rsidR="008801A0" w:rsidRDefault="008801A0" w:rsidP="0067582C">
      <w:pPr>
        <w:rPr>
          <w:rFonts w:ascii="Times New Roman" w:hAnsi="Times New Roman" w:cs="Times New Roman"/>
          <w:szCs w:val="21"/>
        </w:rPr>
      </w:pPr>
    </w:p>
    <w:p w14:paraId="4DA34AF3" w14:textId="0C7F3987" w:rsidR="00E77589" w:rsidRDefault="00E77589" w:rsidP="0067582C">
      <w:pPr>
        <w:rPr>
          <w:rFonts w:ascii="Times New Roman" w:hAnsi="Times New Roman" w:cs="Times New Roman"/>
          <w:szCs w:val="21"/>
        </w:rPr>
      </w:pPr>
    </w:p>
    <w:p w14:paraId="07CE9D14" w14:textId="1C6CC21D" w:rsidR="00E77589" w:rsidRDefault="00E77589" w:rsidP="0067582C">
      <w:pPr>
        <w:rPr>
          <w:rFonts w:ascii="Times New Roman" w:hAnsi="Times New Roman" w:cs="Times New Roman"/>
          <w:szCs w:val="21"/>
        </w:rPr>
      </w:pPr>
    </w:p>
    <w:p w14:paraId="135F8EB5" w14:textId="53F263C2" w:rsidR="00E77589" w:rsidRDefault="00E77589" w:rsidP="0067582C">
      <w:pPr>
        <w:rPr>
          <w:rFonts w:ascii="Times New Roman" w:hAnsi="Times New Roman" w:cs="Times New Roman"/>
          <w:szCs w:val="21"/>
        </w:rPr>
      </w:pPr>
    </w:p>
    <w:p w14:paraId="14E9F78D" w14:textId="6ECA892D" w:rsidR="00E77589" w:rsidRDefault="00E77589" w:rsidP="0067582C">
      <w:pPr>
        <w:rPr>
          <w:rFonts w:ascii="Times New Roman" w:hAnsi="Times New Roman" w:cs="Times New Roman"/>
          <w:szCs w:val="21"/>
        </w:rPr>
      </w:pPr>
    </w:p>
    <w:p w14:paraId="6AFD82F3" w14:textId="1A958B02" w:rsidR="00E77589" w:rsidRDefault="00E77589" w:rsidP="0067582C">
      <w:pPr>
        <w:rPr>
          <w:rFonts w:ascii="Times New Roman" w:hAnsi="Times New Roman" w:cs="Times New Roman"/>
          <w:szCs w:val="21"/>
        </w:rPr>
      </w:pPr>
    </w:p>
    <w:p w14:paraId="76028066" w14:textId="5904BD7E" w:rsidR="00E77589" w:rsidRDefault="00E77589" w:rsidP="0067582C">
      <w:pPr>
        <w:rPr>
          <w:rFonts w:ascii="Times New Roman" w:hAnsi="Times New Roman" w:cs="Times New Roman"/>
          <w:szCs w:val="21"/>
        </w:rPr>
      </w:pPr>
    </w:p>
    <w:p w14:paraId="25E66F1B" w14:textId="14411A9B" w:rsidR="00E77589" w:rsidRDefault="00E77589" w:rsidP="0067582C">
      <w:pPr>
        <w:rPr>
          <w:rFonts w:ascii="Times New Roman" w:hAnsi="Times New Roman" w:cs="Times New Roman"/>
          <w:szCs w:val="21"/>
        </w:rPr>
      </w:pPr>
    </w:p>
    <w:p w14:paraId="20A65DD7" w14:textId="296AB70E" w:rsidR="00E77589" w:rsidRDefault="00E77589" w:rsidP="0067582C">
      <w:pPr>
        <w:rPr>
          <w:rFonts w:ascii="Times New Roman" w:hAnsi="Times New Roman" w:cs="Times New Roman"/>
          <w:szCs w:val="21"/>
        </w:rPr>
      </w:pPr>
    </w:p>
    <w:p w14:paraId="7DFD6588" w14:textId="7D2CFD40" w:rsidR="00E77589" w:rsidRDefault="00E77589" w:rsidP="0067582C">
      <w:pPr>
        <w:rPr>
          <w:rFonts w:ascii="Times New Roman" w:hAnsi="Times New Roman" w:cs="Times New Roman"/>
          <w:szCs w:val="21"/>
        </w:rPr>
      </w:pPr>
    </w:p>
    <w:p w14:paraId="41FC815A" w14:textId="0EFB3257" w:rsidR="00E77589" w:rsidRDefault="00E77589" w:rsidP="0067582C">
      <w:pPr>
        <w:rPr>
          <w:rFonts w:ascii="Times New Roman" w:hAnsi="Times New Roman" w:cs="Times New Roman"/>
          <w:szCs w:val="21"/>
        </w:rPr>
      </w:pPr>
    </w:p>
    <w:p w14:paraId="55C6E282" w14:textId="49EC8A30" w:rsidR="00E77589" w:rsidRDefault="00E77589" w:rsidP="0067582C">
      <w:pPr>
        <w:rPr>
          <w:rFonts w:ascii="Times New Roman" w:hAnsi="Times New Roman" w:cs="Times New Roman"/>
          <w:szCs w:val="21"/>
        </w:rPr>
      </w:pPr>
    </w:p>
    <w:p w14:paraId="127E4209" w14:textId="10B80AA5" w:rsidR="00E77589" w:rsidRDefault="00E77589" w:rsidP="0067582C">
      <w:pPr>
        <w:rPr>
          <w:rFonts w:ascii="Times New Roman" w:hAnsi="Times New Roman" w:cs="Times New Roman"/>
          <w:szCs w:val="21"/>
        </w:rPr>
      </w:pPr>
    </w:p>
    <w:p w14:paraId="7F7D1854" w14:textId="7D1B5E26" w:rsidR="00E77589" w:rsidRDefault="00E77589" w:rsidP="0067582C">
      <w:pPr>
        <w:rPr>
          <w:rFonts w:ascii="Times New Roman" w:hAnsi="Times New Roman" w:cs="Times New Roman"/>
          <w:szCs w:val="21"/>
        </w:rPr>
      </w:pPr>
    </w:p>
    <w:p w14:paraId="1DF7DFF4" w14:textId="495748C4" w:rsidR="00E77589" w:rsidRDefault="00E77589" w:rsidP="0067582C">
      <w:pPr>
        <w:rPr>
          <w:rFonts w:ascii="Times New Roman" w:hAnsi="Times New Roman" w:cs="Times New Roman"/>
          <w:szCs w:val="21"/>
        </w:rPr>
      </w:pPr>
    </w:p>
    <w:p w14:paraId="348F58BA" w14:textId="7A4BA305" w:rsidR="00E77589" w:rsidRDefault="00E77589" w:rsidP="0067582C">
      <w:pPr>
        <w:rPr>
          <w:rFonts w:ascii="Times New Roman" w:hAnsi="Times New Roman" w:cs="Times New Roman"/>
          <w:szCs w:val="21"/>
        </w:rPr>
      </w:pPr>
    </w:p>
    <w:p w14:paraId="42B9F3A6" w14:textId="72C4F274" w:rsidR="00E77589" w:rsidRDefault="00E77589" w:rsidP="0067582C">
      <w:pPr>
        <w:rPr>
          <w:rFonts w:ascii="Times New Roman" w:hAnsi="Times New Roman" w:cs="Times New Roman"/>
          <w:szCs w:val="21"/>
        </w:rPr>
      </w:pPr>
    </w:p>
    <w:p w14:paraId="08965377" w14:textId="0A0CB182" w:rsidR="00E77589" w:rsidRDefault="00E77589" w:rsidP="0067582C">
      <w:pPr>
        <w:rPr>
          <w:rFonts w:ascii="Times New Roman" w:hAnsi="Times New Roman" w:cs="Times New Roman"/>
          <w:szCs w:val="21"/>
        </w:rPr>
      </w:pPr>
    </w:p>
    <w:p w14:paraId="24028153" w14:textId="0F28105E" w:rsidR="00E77589" w:rsidRDefault="00E77589" w:rsidP="0067582C">
      <w:pPr>
        <w:rPr>
          <w:rFonts w:ascii="Times New Roman" w:hAnsi="Times New Roman" w:cs="Times New Roman"/>
          <w:szCs w:val="21"/>
        </w:rPr>
      </w:pPr>
    </w:p>
    <w:p w14:paraId="0F089701" w14:textId="5795C552" w:rsidR="00E77589" w:rsidRDefault="00E77589" w:rsidP="0067582C">
      <w:pPr>
        <w:rPr>
          <w:rFonts w:ascii="Times New Roman" w:hAnsi="Times New Roman" w:cs="Times New Roman"/>
          <w:szCs w:val="21"/>
        </w:rPr>
      </w:pPr>
    </w:p>
    <w:p w14:paraId="30E96CAC" w14:textId="77777777" w:rsidR="002D638B" w:rsidRDefault="002D638B" w:rsidP="00A13C06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2C8635C9" w14:textId="77777777" w:rsidR="00CB154A" w:rsidRDefault="00CB154A" w:rsidP="00A13C06">
      <w:pPr>
        <w:spacing w:after="100" w:afterAutospacing="1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30F34B79" w14:textId="07E1FB0F" w:rsidR="00A13C06" w:rsidRDefault="00036A2C" w:rsidP="00A13C06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 w:rsidR="00EC090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7758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A13C0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77589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594502" w:rsidRPr="005945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D638B">
        <w:rPr>
          <w:rFonts w:ascii="Times New Roman" w:hAnsi="Times New Roman" w:cs="Times New Roman"/>
          <w:b/>
          <w:bCs/>
          <w:sz w:val="24"/>
          <w:szCs w:val="24"/>
        </w:rPr>
        <w:t>candidate variants</w:t>
      </w:r>
      <w:r w:rsidR="00594502">
        <w:rPr>
          <w:rFonts w:ascii="Times New Roman" w:hAnsi="Times New Roman" w:cs="Times New Roman"/>
          <w:b/>
          <w:bCs/>
          <w:sz w:val="24"/>
          <w:szCs w:val="24"/>
        </w:rPr>
        <w:t xml:space="preserve"> shared in</w:t>
      </w:r>
      <w:r w:rsidR="002D63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94502" w:rsidRPr="0067582C">
        <w:rPr>
          <w:rFonts w:ascii="Times New Roman" w:hAnsi="Times New Roman" w:cs="Times New Roman"/>
          <w:b/>
          <w:bCs/>
          <w:sz w:val="24"/>
          <w:szCs w:val="24"/>
        </w:rPr>
        <w:t xml:space="preserve">patients </w:t>
      </w:r>
      <w:r w:rsidR="002D638B">
        <w:rPr>
          <w:rFonts w:ascii="Times New Roman" w:hAnsi="Times New Roman" w:cs="Times New Roman"/>
          <w:b/>
          <w:bCs/>
          <w:sz w:val="24"/>
          <w:szCs w:val="24"/>
        </w:rPr>
        <w:t>with</w:t>
      </w:r>
      <w:r w:rsidR="00594502" w:rsidRPr="0067582C">
        <w:rPr>
          <w:rFonts w:ascii="Times New Roman" w:hAnsi="Times New Roman" w:cs="Times New Roman"/>
          <w:b/>
          <w:bCs/>
          <w:sz w:val="24"/>
          <w:szCs w:val="24"/>
        </w:rPr>
        <w:t xml:space="preserve"> nystagmus in </w:t>
      </w:r>
      <w:r w:rsidR="00EC090E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594502">
        <w:rPr>
          <w:rFonts w:ascii="Times New Roman" w:hAnsi="Times New Roman" w:cs="Times New Roman"/>
          <w:b/>
          <w:bCs/>
          <w:sz w:val="24"/>
          <w:szCs w:val="24"/>
        </w:rPr>
        <w:t>amily</w:t>
      </w:r>
      <w:r w:rsidR="00594502" w:rsidRPr="0067582C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59450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d"/>
        <w:tblW w:w="1087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0"/>
        <w:gridCol w:w="1136"/>
        <w:gridCol w:w="2274"/>
        <w:gridCol w:w="2400"/>
        <w:gridCol w:w="1014"/>
        <w:gridCol w:w="626"/>
        <w:gridCol w:w="1010"/>
        <w:gridCol w:w="1407"/>
      </w:tblGrid>
      <w:tr w:rsidR="00DC038A" w:rsidRPr="00797875" w14:paraId="67A6736B" w14:textId="1EC720FC" w:rsidTr="00AB7410">
        <w:trPr>
          <w:trHeight w:val="484"/>
          <w:jc w:val="center"/>
        </w:trPr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57327" w14:textId="6E2C9215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F664F" w14:textId="3221BF02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502AF4">
              <w:rPr>
                <w:rFonts w:ascii="Times New Roman" w:hAnsi="Times New Roman" w:cs="Times New Roman" w:hint="eastAsia"/>
                <w:sz w:val="18"/>
                <w:szCs w:val="18"/>
              </w:rPr>
              <w:t>eno</w:t>
            </w:r>
            <w:r w:rsidRPr="00502AF4">
              <w:rPr>
                <w:rFonts w:ascii="Times New Roman" w:hAnsi="Times New Roman" w:cs="Times New Roman"/>
                <w:sz w:val="18"/>
                <w:szCs w:val="18"/>
              </w:rPr>
              <w:t>me position (GRCh3</w:t>
            </w:r>
            <w:r w:rsidR="00D9110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502AF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9EABF" w14:textId="771FC9F7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otide change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539F8" w14:textId="13026188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 acid change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C88D8" w14:textId="30241FBF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_popmax</w:t>
            </w:r>
            <w:proofErr w:type="spellEnd"/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nomAD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05398" w14:textId="77777777" w:rsidR="00DC038A" w:rsidRPr="00502AF4" w:rsidRDefault="00DC038A" w:rsidP="00502AF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1814507" w14:textId="4AE060B5" w:rsidR="00DC038A" w:rsidRPr="00502AF4" w:rsidRDefault="00DC038A" w:rsidP="00502AF4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sz w:val="18"/>
                <w:szCs w:val="18"/>
              </w:rPr>
              <w:t>SIFT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8A309" w14:textId="570B2219" w:rsidR="00DC038A" w:rsidRPr="00502AF4" w:rsidRDefault="00DC038A" w:rsidP="00502AF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PHEN</w:t>
            </w:r>
            <w:r w:rsidR="00D44E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92722" w14:textId="5B1417D8" w:rsidR="00DC038A" w:rsidRPr="00502AF4" w:rsidRDefault="003D11F4" w:rsidP="00502AF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801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tationTaster</w:t>
            </w:r>
            <w:proofErr w:type="spellEnd"/>
          </w:p>
        </w:tc>
      </w:tr>
      <w:tr w:rsidR="00DC038A" w:rsidRPr="00797875" w14:paraId="421E5818" w14:textId="096F170D" w:rsidTr="00AB7410">
        <w:trPr>
          <w:trHeight w:val="484"/>
          <w:jc w:val="center"/>
        </w:trPr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6C02F" w14:textId="42533F55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KD3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7D5FE" w14:textId="49B702E7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sz w:val="18"/>
                <w:szCs w:val="18"/>
              </w:rPr>
              <w:t>2:</w:t>
            </w:r>
            <w:r w:rsidR="00D9110D" w:rsidRPr="00D9110D">
              <w:rPr>
                <w:rFonts w:ascii="Times New Roman" w:hAnsi="Times New Roman" w:cs="Times New Roman"/>
                <w:sz w:val="18"/>
                <w:szCs w:val="18"/>
              </w:rPr>
              <w:t>37279872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98914" w14:textId="15BF44FC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5813.</w:t>
            </w:r>
            <w:proofErr w:type="gramStart"/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:c.</w:t>
            </w:r>
            <w:proofErr w:type="gramEnd"/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6T&gt;G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52042" w14:textId="2FFFA569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_005804.</w:t>
            </w:r>
            <w:proofErr w:type="gramStart"/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:p</w:t>
            </w:r>
            <w:proofErr w:type="gramEnd"/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Ile349Arg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64CC4" w14:textId="65B0BEC9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sz w:val="18"/>
                <w:szCs w:val="18"/>
              </w:rPr>
              <w:t>0.0013503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A405B" w14:textId="20493116" w:rsidR="00DC038A" w:rsidRPr="00502AF4" w:rsidRDefault="00DC038A" w:rsidP="00502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02AF4">
              <w:rPr>
                <w:rFonts w:ascii="Times New Roman" w:hAnsi="Times New Roman" w:cs="Times New Roman"/>
                <w:sz w:val="18"/>
                <w:szCs w:val="18"/>
              </w:rPr>
              <w:t>.374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FEA50" w14:textId="678B24C9" w:rsidR="00DC038A" w:rsidRPr="00502AF4" w:rsidRDefault="00DC038A" w:rsidP="00502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02AF4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3FD15" w14:textId="073A5D05" w:rsidR="00DC038A" w:rsidRPr="00502AF4" w:rsidRDefault="00A031C9" w:rsidP="00502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1C9">
              <w:rPr>
                <w:rFonts w:ascii="Times New Roman" w:hAnsi="Times New Roman" w:cs="Times New Roman"/>
                <w:sz w:val="18"/>
                <w:szCs w:val="18"/>
              </w:rPr>
              <w:t>Damaging</w:t>
            </w:r>
          </w:p>
        </w:tc>
      </w:tr>
      <w:tr w:rsidR="00DC038A" w:rsidRPr="00797875" w14:paraId="0356A7A1" w14:textId="30A0BA50" w:rsidTr="00AB7410">
        <w:trPr>
          <w:trHeight w:val="484"/>
          <w:jc w:val="center"/>
        </w:trPr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66E28" w14:textId="46D71933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YNC2LI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CBB6A" w14:textId="04BD8B7F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sz w:val="18"/>
                <w:szCs w:val="18"/>
              </w:rPr>
              <w:t>2:</w:t>
            </w:r>
            <w:r w:rsidR="00D9110D" w:rsidRPr="00D9110D">
              <w:rPr>
                <w:rFonts w:ascii="Times New Roman" w:hAnsi="Times New Roman" w:cs="Times New Roman"/>
                <w:sz w:val="18"/>
                <w:szCs w:val="18"/>
              </w:rPr>
              <w:t>43794617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F29D2" w14:textId="65C622DA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16008.</w:t>
            </w:r>
            <w:proofErr w:type="gramStart"/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:c.</w:t>
            </w:r>
            <w:proofErr w:type="gramEnd"/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1T&gt;G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E1524" w14:textId="3A8CBF99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_057092.</w:t>
            </w:r>
            <w:proofErr w:type="gramStart"/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:p</w:t>
            </w:r>
            <w:proofErr w:type="gramEnd"/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Trp161Gly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93827" w14:textId="34ACD694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sz w:val="18"/>
                <w:szCs w:val="18"/>
              </w:rPr>
              <w:t>0.0001923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637F2" w14:textId="7BE7F92F" w:rsidR="00DC038A" w:rsidRPr="00502AF4" w:rsidRDefault="00DC038A" w:rsidP="00502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02AF4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7D4F7" w14:textId="53BFFA0E" w:rsidR="00DC038A" w:rsidRPr="00502AF4" w:rsidRDefault="00DC038A" w:rsidP="00502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02AF4">
              <w:rPr>
                <w:rFonts w:ascii="Times New Roman" w:hAnsi="Times New Roman" w:cs="Times New Roman"/>
                <w:sz w:val="18"/>
                <w:szCs w:val="18"/>
              </w:rPr>
              <w:t>.118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864EF" w14:textId="317C5CA9" w:rsidR="00DC038A" w:rsidRPr="00502AF4" w:rsidRDefault="00A031C9" w:rsidP="00502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1C9">
              <w:rPr>
                <w:rFonts w:ascii="Times New Roman" w:hAnsi="Times New Roman" w:cs="Times New Roman"/>
                <w:sz w:val="18"/>
                <w:szCs w:val="18"/>
              </w:rPr>
              <w:t>Damaging</w:t>
            </w:r>
          </w:p>
        </w:tc>
      </w:tr>
      <w:tr w:rsidR="00DC038A" w:rsidRPr="00797875" w14:paraId="618ED0ED" w14:textId="3FE4DE72" w:rsidTr="00AB7410">
        <w:trPr>
          <w:trHeight w:val="484"/>
          <w:jc w:val="center"/>
        </w:trPr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97872" w14:textId="115B9A85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HD2A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E86A8" w14:textId="0ADD9EFF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sz w:val="18"/>
                <w:szCs w:val="18"/>
              </w:rPr>
              <w:t>2:</w:t>
            </w:r>
            <w:r w:rsidR="00D9110D" w:rsidRPr="00D9110D">
              <w:rPr>
                <w:rFonts w:ascii="Times New Roman" w:hAnsi="Times New Roman" w:cs="Times New Roman"/>
                <w:sz w:val="18"/>
                <w:szCs w:val="18"/>
              </w:rPr>
              <w:t>95410967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F488D" w14:textId="7D3404F2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16044.</w:t>
            </w:r>
            <w:proofErr w:type="gramStart"/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:c.</w:t>
            </w:r>
            <w:proofErr w:type="gramEnd"/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6A&gt;G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3C779" w14:textId="291443F1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_057128.</w:t>
            </w:r>
            <w:proofErr w:type="gramStart"/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:p</w:t>
            </w:r>
            <w:proofErr w:type="gramEnd"/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Lys209Arg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12640" w14:textId="055BFAB0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sz w:val="18"/>
                <w:szCs w:val="18"/>
              </w:rPr>
              <w:t>0.0007698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307D5" w14:textId="0D4F89A5" w:rsidR="00DC038A" w:rsidRPr="00502AF4" w:rsidRDefault="00DC038A" w:rsidP="00502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40D4F" w14:textId="06E8BD5C" w:rsidR="00DC038A" w:rsidRPr="00502AF4" w:rsidRDefault="00DC038A" w:rsidP="00502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6890A" w14:textId="0DC1CF4E" w:rsidR="00DC038A" w:rsidRPr="00502AF4" w:rsidRDefault="00A031C9" w:rsidP="00502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1C9">
              <w:rPr>
                <w:rFonts w:ascii="Times New Roman" w:hAnsi="Times New Roman" w:cs="Times New Roman"/>
                <w:sz w:val="18"/>
                <w:szCs w:val="18"/>
              </w:rPr>
              <w:t>Damaging</w:t>
            </w:r>
          </w:p>
        </w:tc>
      </w:tr>
      <w:tr w:rsidR="00DC038A" w:rsidRPr="00797875" w14:paraId="4FEBD72C" w14:textId="2934255E" w:rsidTr="00AB7410">
        <w:trPr>
          <w:trHeight w:val="484"/>
          <w:jc w:val="center"/>
        </w:trPr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20C5C" w14:textId="763EBC44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5K3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0ED5A" w14:textId="46238BDE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sz w:val="18"/>
                <w:szCs w:val="18"/>
              </w:rPr>
              <w:t>3:9</w:t>
            </w:r>
            <w:r w:rsidR="00D9110D" w:rsidRPr="00D9110D">
              <w:rPr>
                <w:rFonts w:ascii="Times New Roman" w:hAnsi="Times New Roman" w:cs="Times New Roman"/>
                <w:sz w:val="18"/>
                <w:szCs w:val="18"/>
              </w:rPr>
              <w:t>8391443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0A9EC" w14:textId="4FAEAC80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005516.</w:t>
            </w:r>
            <w:proofErr w:type="gramStart"/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:c.</w:t>
            </w:r>
            <w:proofErr w:type="gramEnd"/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8C&gt;G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493B5" w14:textId="730EEE16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_001005516.</w:t>
            </w:r>
            <w:proofErr w:type="gramStart"/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:p</w:t>
            </w:r>
            <w:proofErr w:type="gramEnd"/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Pro260Ala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8AF9A" w14:textId="66A78298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E20C6" w14:textId="235D65EA" w:rsidR="00DC038A" w:rsidRPr="00502AF4" w:rsidRDefault="00DC038A" w:rsidP="00502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02AF4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20964" w14:textId="2935EB04" w:rsidR="00DC038A" w:rsidRPr="00502AF4" w:rsidRDefault="00DC038A" w:rsidP="00502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02AF4">
              <w:rPr>
                <w:rFonts w:ascii="Times New Roman" w:hAnsi="Times New Roman" w:cs="Times New Roman"/>
                <w:sz w:val="18"/>
                <w:szCs w:val="18"/>
              </w:rPr>
              <w:t>.998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A4DBB" w14:textId="664EFAB1" w:rsidR="00DC038A" w:rsidRPr="00502AF4" w:rsidRDefault="00A031C9" w:rsidP="00502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1C9">
              <w:rPr>
                <w:rFonts w:ascii="Times New Roman" w:hAnsi="Times New Roman" w:cs="Times New Roman"/>
                <w:sz w:val="18"/>
                <w:szCs w:val="18"/>
              </w:rPr>
              <w:t>Damaging</w:t>
            </w:r>
          </w:p>
        </w:tc>
      </w:tr>
      <w:tr w:rsidR="00DC038A" w:rsidRPr="00797875" w14:paraId="03357DFC" w14:textId="64D4DCD1" w:rsidTr="00AB7410">
        <w:trPr>
          <w:trHeight w:val="484"/>
          <w:jc w:val="center"/>
        </w:trPr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B3114" w14:textId="2B8245D5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BX2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6B623" w14:textId="03469735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sz w:val="18"/>
                <w:szCs w:val="18"/>
              </w:rPr>
              <w:t>17:</w:t>
            </w:r>
            <w:r w:rsidR="00D9110D">
              <w:rPr>
                <w:rFonts w:hint="eastAsia"/>
                <w:sz w:val="18"/>
                <w:szCs w:val="18"/>
              </w:rPr>
              <w:t xml:space="preserve"> </w:t>
            </w:r>
            <w:r w:rsidR="00D9110D" w:rsidRPr="00D9110D">
              <w:rPr>
                <w:rFonts w:ascii="Times New Roman" w:hAnsi="Times New Roman" w:cs="Times New Roman"/>
                <w:sz w:val="18"/>
                <w:szCs w:val="18"/>
              </w:rPr>
              <w:t>61404695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ECB6D" w14:textId="7B1C9C9D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5994.</w:t>
            </w:r>
            <w:proofErr w:type="gramStart"/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:c.</w:t>
            </w:r>
            <w:proofErr w:type="gramEnd"/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7delA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61EA7" w14:textId="461373D0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_005985.</w:t>
            </w:r>
            <w:proofErr w:type="gramStart"/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:p</w:t>
            </w:r>
            <w:proofErr w:type="gramEnd"/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Asp326Alafs*42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F9D85" w14:textId="168218D4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CC718" w14:textId="182EA649" w:rsidR="00DC038A" w:rsidRPr="00502AF4" w:rsidRDefault="00AB7410" w:rsidP="00502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E8648" w14:textId="2457D243" w:rsidR="00DC038A" w:rsidRPr="00502AF4" w:rsidRDefault="00AB7410" w:rsidP="00502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82E9E" w14:textId="52D8ADCB" w:rsidR="00DC038A" w:rsidRPr="00502AF4" w:rsidRDefault="00AB7410" w:rsidP="00502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DC038A" w:rsidRPr="00797875" w14:paraId="5AD4B8F5" w14:textId="0191446F" w:rsidTr="00AB7410">
        <w:trPr>
          <w:trHeight w:val="484"/>
          <w:jc w:val="center"/>
        </w:trPr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EF213" w14:textId="3FBDBA0C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NF135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9A6A1" w14:textId="674C3E1C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sz w:val="18"/>
                <w:szCs w:val="18"/>
              </w:rPr>
              <w:t>19:</w:t>
            </w:r>
            <w:r w:rsidR="00D9110D">
              <w:rPr>
                <w:rFonts w:hint="eastAsia"/>
                <w:sz w:val="18"/>
                <w:szCs w:val="18"/>
              </w:rPr>
              <w:t xml:space="preserve"> </w:t>
            </w:r>
            <w:r w:rsidR="00D9110D" w:rsidRPr="00D9110D">
              <w:rPr>
                <w:rFonts w:ascii="Times New Roman" w:hAnsi="Times New Roman" w:cs="Times New Roman"/>
                <w:sz w:val="18"/>
                <w:szCs w:val="18"/>
              </w:rPr>
              <w:t>58067388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0B43D" w14:textId="13B12561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289401.</w:t>
            </w:r>
            <w:proofErr w:type="gramStart"/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:c.</w:t>
            </w:r>
            <w:proofErr w:type="gramEnd"/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4G&gt;A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171BF" w14:textId="30DEFEC6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_001276330.</w:t>
            </w:r>
            <w:proofErr w:type="gramStart"/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:p</w:t>
            </w:r>
            <w:proofErr w:type="gramEnd"/>
            <w:r w:rsidRPr="00502A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Glu302Ly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AD5D1" w14:textId="311533B9" w:rsidR="00DC038A" w:rsidRPr="00502AF4" w:rsidRDefault="00DC038A" w:rsidP="00DF33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/>
                <w:sz w:val="18"/>
                <w:szCs w:val="18"/>
              </w:rPr>
              <w:t>0.001934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A9DE8" w14:textId="7916D431" w:rsidR="00DC038A" w:rsidRPr="00502AF4" w:rsidRDefault="00DC038A" w:rsidP="00502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02AF4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D6A01" w14:textId="164B6F3D" w:rsidR="00DC038A" w:rsidRPr="00502AF4" w:rsidRDefault="00DC038A" w:rsidP="00502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AF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02AF4">
              <w:rPr>
                <w:rFonts w:ascii="Times New Roman" w:hAnsi="Times New Roman" w:cs="Times New Roman"/>
                <w:sz w:val="18"/>
                <w:szCs w:val="18"/>
              </w:rPr>
              <w:t>.999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B126B" w14:textId="37B9EE45" w:rsidR="00DC038A" w:rsidRPr="00502AF4" w:rsidRDefault="00A031C9" w:rsidP="00502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1C9">
              <w:rPr>
                <w:rFonts w:ascii="Times New Roman" w:hAnsi="Times New Roman" w:cs="Times New Roman"/>
                <w:sz w:val="18"/>
                <w:szCs w:val="18"/>
              </w:rPr>
              <w:t>Tolerated</w:t>
            </w:r>
          </w:p>
        </w:tc>
      </w:tr>
    </w:tbl>
    <w:p w14:paraId="682C4B5A" w14:textId="77777777" w:rsidR="00A13C06" w:rsidRPr="00A13C06" w:rsidRDefault="00A13C06" w:rsidP="00A13C06">
      <w:pPr>
        <w:rPr>
          <w:rFonts w:ascii="Times New Roman" w:hAnsi="Times New Roman" w:cs="Times New Roman"/>
          <w:szCs w:val="21"/>
        </w:rPr>
      </w:pPr>
    </w:p>
    <w:p w14:paraId="4FB6D6A7" w14:textId="018D4F07" w:rsidR="007F75E4" w:rsidRPr="000C24A0" w:rsidRDefault="00D44EA7" w:rsidP="0067582C">
      <w:pPr>
        <w:rPr>
          <w:rFonts w:ascii="Times New Roman" w:hAnsi="Times New Roman" w:cs="Times New Roman"/>
          <w:szCs w:val="21"/>
        </w:rPr>
      </w:pPr>
      <w:r w:rsidRPr="000C24A0">
        <w:rPr>
          <w:rFonts w:ascii="Times New Roman" w:hAnsi="Times New Roman" w:cs="Times New Roman"/>
          <w:szCs w:val="21"/>
        </w:rPr>
        <w:t xml:space="preserve">SIFT: </w:t>
      </w:r>
      <w:r w:rsidR="00361853" w:rsidRPr="000C24A0">
        <w:rPr>
          <w:rFonts w:ascii="Times New Roman" w:hAnsi="Times New Roman" w:cs="Times New Roman"/>
          <w:szCs w:val="21"/>
        </w:rPr>
        <w:t>S</w:t>
      </w:r>
      <w:r w:rsidRPr="000C24A0">
        <w:rPr>
          <w:rFonts w:ascii="Times New Roman" w:hAnsi="Times New Roman" w:cs="Times New Roman"/>
          <w:szCs w:val="21"/>
        </w:rPr>
        <w:t xml:space="preserve">orts </w:t>
      </w:r>
      <w:r w:rsidR="00361853" w:rsidRPr="000C24A0">
        <w:rPr>
          <w:rFonts w:ascii="Times New Roman" w:hAnsi="Times New Roman" w:cs="Times New Roman"/>
          <w:szCs w:val="21"/>
        </w:rPr>
        <w:t>I</w:t>
      </w:r>
      <w:r w:rsidRPr="000C24A0">
        <w:rPr>
          <w:rFonts w:ascii="Times New Roman" w:hAnsi="Times New Roman" w:cs="Times New Roman"/>
          <w:szCs w:val="21"/>
        </w:rPr>
        <w:t xml:space="preserve">ntolerant </w:t>
      </w:r>
      <w:proofErr w:type="gramStart"/>
      <w:r w:rsidR="00361853" w:rsidRPr="000C24A0">
        <w:rPr>
          <w:rFonts w:ascii="Times New Roman" w:hAnsi="Times New Roman" w:cs="Times New Roman"/>
          <w:szCs w:val="21"/>
        </w:rPr>
        <w:t>F</w:t>
      </w:r>
      <w:r w:rsidRPr="000C24A0">
        <w:rPr>
          <w:rFonts w:ascii="Times New Roman" w:hAnsi="Times New Roman" w:cs="Times New Roman"/>
          <w:szCs w:val="21"/>
        </w:rPr>
        <w:t>rom</w:t>
      </w:r>
      <w:proofErr w:type="gramEnd"/>
      <w:r w:rsidRPr="000C24A0">
        <w:rPr>
          <w:rFonts w:ascii="Times New Roman" w:hAnsi="Times New Roman" w:cs="Times New Roman"/>
          <w:szCs w:val="21"/>
        </w:rPr>
        <w:t xml:space="preserve"> </w:t>
      </w:r>
      <w:r w:rsidR="00361853" w:rsidRPr="000C24A0">
        <w:rPr>
          <w:rFonts w:ascii="Times New Roman" w:hAnsi="Times New Roman" w:cs="Times New Roman"/>
          <w:szCs w:val="21"/>
        </w:rPr>
        <w:t>T</w:t>
      </w:r>
      <w:r w:rsidRPr="000C24A0">
        <w:rPr>
          <w:rFonts w:ascii="Times New Roman" w:hAnsi="Times New Roman" w:cs="Times New Roman"/>
          <w:szCs w:val="21"/>
        </w:rPr>
        <w:t>olerant</w:t>
      </w:r>
      <w:r w:rsidR="007415B2" w:rsidRPr="000C24A0">
        <w:rPr>
          <w:rFonts w:ascii="Times New Roman" w:hAnsi="Times New Roman" w:cs="Times New Roman"/>
          <w:szCs w:val="21"/>
        </w:rPr>
        <w:t>, Deleterious &lt; 0.05</w:t>
      </w:r>
      <w:r w:rsidR="000C24A0" w:rsidRPr="000C24A0">
        <w:rPr>
          <w:rFonts w:ascii="Times New Roman" w:hAnsi="Times New Roman" w:cs="Times New Roman"/>
          <w:szCs w:val="21"/>
        </w:rPr>
        <w:t>,</w:t>
      </w:r>
      <w:r w:rsidR="000C24A0" w:rsidRPr="000C24A0">
        <w:rPr>
          <w:rFonts w:ascii="Times New Roman" w:hAnsi="Times New Roman" w:cs="Times New Roman"/>
        </w:rPr>
        <w:t xml:space="preserve"> Tolerated</w:t>
      </w:r>
      <w:r w:rsidR="000C24A0">
        <w:rPr>
          <w:rFonts w:ascii="Times New Roman" w:hAnsi="Times New Roman" w:cs="Times New Roman"/>
        </w:rPr>
        <w:t xml:space="preserve"> </w:t>
      </w:r>
      <w:r w:rsidR="000C24A0" w:rsidRPr="000C24A0">
        <w:rPr>
          <w:rFonts w:ascii="Times New Roman" w:hAnsi="Times New Roman" w:cs="Times New Roman"/>
          <w:szCs w:val="21"/>
        </w:rPr>
        <w:t>≥</w:t>
      </w:r>
      <w:r w:rsidR="000C24A0">
        <w:rPr>
          <w:rFonts w:ascii="Times New Roman" w:hAnsi="Times New Roman" w:cs="Times New Roman"/>
          <w:szCs w:val="21"/>
        </w:rPr>
        <w:t xml:space="preserve"> </w:t>
      </w:r>
      <w:r w:rsidR="000C24A0" w:rsidRPr="000C24A0">
        <w:rPr>
          <w:rFonts w:ascii="Times New Roman" w:hAnsi="Times New Roman" w:cs="Times New Roman"/>
          <w:szCs w:val="21"/>
        </w:rPr>
        <w:t>0.05</w:t>
      </w:r>
      <w:r w:rsidRPr="000C24A0">
        <w:rPr>
          <w:rFonts w:ascii="Times New Roman" w:hAnsi="Times New Roman" w:cs="Times New Roman"/>
          <w:szCs w:val="21"/>
        </w:rPr>
        <w:t>; POLYPHEN-2: Polymorphism Phenotyping v2</w:t>
      </w:r>
      <w:r w:rsidR="007415B2" w:rsidRPr="000C24A0">
        <w:rPr>
          <w:rFonts w:ascii="Times New Roman" w:hAnsi="Times New Roman" w:cs="Times New Roman"/>
          <w:szCs w:val="21"/>
        </w:rPr>
        <w:t>,</w:t>
      </w:r>
      <w:r w:rsidR="007415B2" w:rsidRPr="000C24A0">
        <w:rPr>
          <w:rFonts w:ascii="Times New Roman" w:hAnsi="Times New Roman" w:cs="Times New Roman"/>
        </w:rPr>
        <w:t xml:space="preserve"> </w:t>
      </w:r>
      <w:r w:rsidR="007415B2" w:rsidRPr="000C24A0">
        <w:rPr>
          <w:rFonts w:ascii="Times New Roman" w:hAnsi="Times New Roman" w:cs="Times New Roman"/>
          <w:szCs w:val="21"/>
        </w:rPr>
        <w:t>Possibly damaging &gt; 0.909</w:t>
      </w:r>
      <w:r w:rsidR="00A031C9" w:rsidRPr="000C24A0">
        <w:rPr>
          <w:rFonts w:ascii="Times New Roman" w:hAnsi="Times New Roman" w:cs="Times New Roman"/>
          <w:szCs w:val="21"/>
        </w:rPr>
        <w:t>,</w:t>
      </w:r>
      <w:r w:rsidR="00A031C9" w:rsidRPr="000C24A0">
        <w:rPr>
          <w:rFonts w:ascii="Times New Roman" w:hAnsi="Times New Roman" w:cs="Times New Roman"/>
        </w:rPr>
        <w:t xml:space="preserve"> 0.447</w:t>
      </w:r>
      <w:r w:rsidR="000C24A0">
        <w:rPr>
          <w:rFonts w:ascii="Times New Roman" w:hAnsi="Times New Roman" w:cs="Times New Roman"/>
        </w:rPr>
        <w:t xml:space="preserve"> </w:t>
      </w:r>
      <w:r w:rsidR="000C24A0" w:rsidRPr="000C24A0">
        <w:rPr>
          <w:rFonts w:ascii="Times New Roman" w:hAnsi="Times New Roman" w:cs="Times New Roman"/>
        </w:rPr>
        <w:t>≤</w:t>
      </w:r>
      <w:r w:rsidR="000C24A0">
        <w:rPr>
          <w:rFonts w:ascii="Times New Roman" w:hAnsi="Times New Roman" w:cs="Times New Roman"/>
        </w:rPr>
        <w:t xml:space="preserve"> </w:t>
      </w:r>
      <w:r w:rsidR="00A031C9" w:rsidRPr="000C24A0">
        <w:rPr>
          <w:rFonts w:ascii="Times New Roman" w:hAnsi="Times New Roman" w:cs="Times New Roman"/>
          <w:szCs w:val="21"/>
        </w:rPr>
        <w:t>Possibly damaging</w:t>
      </w:r>
      <w:r w:rsidR="000C24A0">
        <w:rPr>
          <w:rFonts w:ascii="Times New Roman" w:hAnsi="Times New Roman" w:cs="Times New Roman"/>
          <w:szCs w:val="21"/>
        </w:rPr>
        <w:t xml:space="preserve"> </w:t>
      </w:r>
      <w:r w:rsidR="00A031C9" w:rsidRPr="000C24A0">
        <w:rPr>
          <w:rFonts w:ascii="Times New Roman" w:hAnsi="Times New Roman" w:cs="Times New Roman"/>
          <w:szCs w:val="21"/>
        </w:rPr>
        <w:t>&lt;</w:t>
      </w:r>
      <w:r w:rsidR="000C24A0">
        <w:rPr>
          <w:rFonts w:ascii="Times New Roman" w:hAnsi="Times New Roman" w:cs="Times New Roman"/>
          <w:szCs w:val="21"/>
        </w:rPr>
        <w:t xml:space="preserve"> </w:t>
      </w:r>
      <w:r w:rsidR="00A031C9" w:rsidRPr="000C24A0">
        <w:rPr>
          <w:rFonts w:ascii="Times New Roman" w:hAnsi="Times New Roman" w:cs="Times New Roman"/>
          <w:szCs w:val="21"/>
        </w:rPr>
        <w:t>0.909, Benign</w:t>
      </w:r>
      <w:r w:rsidR="000C24A0">
        <w:rPr>
          <w:rFonts w:ascii="Times New Roman" w:hAnsi="Times New Roman" w:cs="Times New Roman"/>
          <w:szCs w:val="21"/>
        </w:rPr>
        <w:t xml:space="preserve"> </w:t>
      </w:r>
      <w:r w:rsidR="000C24A0" w:rsidRPr="000C24A0">
        <w:rPr>
          <w:rFonts w:ascii="Times New Roman" w:hAnsi="Times New Roman" w:cs="Times New Roman"/>
          <w:szCs w:val="21"/>
        </w:rPr>
        <w:t>≤</w:t>
      </w:r>
      <w:r w:rsidR="000C24A0">
        <w:rPr>
          <w:rFonts w:ascii="Times New Roman" w:hAnsi="Times New Roman" w:cs="Times New Roman"/>
          <w:szCs w:val="21"/>
        </w:rPr>
        <w:t xml:space="preserve"> </w:t>
      </w:r>
      <w:r w:rsidR="00A031C9" w:rsidRPr="000C24A0">
        <w:rPr>
          <w:rFonts w:ascii="Times New Roman" w:hAnsi="Times New Roman" w:cs="Times New Roman"/>
          <w:szCs w:val="21"/>
        </w:rPr>
        <w:t>0.446</w:t>
      </w:r>
      <w:r w:rsidR="000C24A0">
        <w:rPr>
          <w:rFonts w:ascii="Times New Roman" w:hAnsi="Times New Roman" w:cs="Times New Roman"/>
          <w:szCs w:val="21"/>
        </w:rPr>
        <w:t>.</w:t>
      </w:r>
    </w:p>
    <w:p w14:paraId="408EEB42" w14:textId="77777777" w:rsidR="00AB7410" w:rsidRDefault="00DC038A" w:rsidP="00AB74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038A">
        <w:rPr>
          <w:noProof/>
        </w:rPr>
        <w:t xml:space="preserve"> </w:t>
      </w:r>
      <w:r w:rsidR="00AB7410">
        <w:rPr>
          <w:rFonts w:ascii="Times New Roman" w:hAnsi="Times New Roman" w:cs="Times New Roman"/>
          <w:szCs w:val="21"/>
        </w:rPr>
        <w:t>NA: not available.</w:t>
      </w:r>
    </w:p>
    <w:p w14:paraId="0ADECA24" w14:textId="45E411F3" w:rsidR="00DC038A" w:rsidRPr="00A13C06" w:rsidRDefault="00DC038A" w:rsidP="0067582C">
      <w:pPr>
        <w:rPr>
          <w:rFonts w:ascii="Times New Roman" w:hAnsi="Times New Roman" w:cs="Times New Roman"/>
          <w:szCs w:val="21"/>
        </w:rPr>
      </w:pPr>
    </w:p>
    <w:p w14:paraId="7298D99D" w14:textId="77777777" w:rsidR="00E77589" w:rsidRDefault="00E77589" w:rsidP="007F75E4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4821317"/>
    </w:p>
    <w:p w14:paraId="1A381D88" w14:textId="77777777" w:rsidR="00E77589" w:rsidRDefault="00E77589" w:rsidP="007F75E4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06FBA942" w14:textId="77777777" w:rsidR="00E77589" w:rsidRDefault="00E77589" w:rsidP="007F75E4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2BAF3917" w14:textId="77777777" w:rsidR="00E77589" w:rsidRDefault="00E77589" w:rsidP="007F75E4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014663B8" w14:textId="77777777" w:rsidR="00895C5C" w:rsidRDefault="00895C5C" w:rsidP="007F75E4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471788DC" w14:textId="77777777" w:rsidR="00895C5C" w:rsidRDefault="00895C5C" w:rsidP="007F75E4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705EE57C" w14:textId="77777777" w:rsidR="00895C5C" w:rsidRDefault="00895C5C" w:rsidP="007F75E4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49436261" w14:textId="77777777" w:rsidR="00895C5C" w:rsidRDefault="00895C5C" w:rsidP="007F75E4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65CBF2E5" w14:textId="77777777" w:rsidR="00895C5C" w:rsidRDefault="00895C5C" w:rsidP="007F75E4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0C8255DC" w14:textId="77777777" w:rsidR="00895C5C" w:rsidRDefault="00895C5C" w:rsidP="007F75E4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3A2D7F94" w14:textId="77777777" w:rsidR="00895C5C" w:rsidRDefault="00895C5C" w:rsidP="007F75E4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2E049DC2" w14:textId="77777777" w:rsidR="00895C5C" w:rsidRDefault="00895C5C" w:rsidP="007F75E4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5F6DEFE3" w14:textId="77777777" w:rsidR="00895C5C" w:rsidRDefault="00895C5C" w:rsidP="007F75E4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445C6DC4" w14:textId="7D65236E" w:rsidR="007F75E4" w:rsidRDefault="007F75E4" w:rsidP="007F75E4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Video</w:t>
      </w:r>
      <w:r w:rsidRPr="00AA61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090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. Nystagmus</w:t>
      </w:r>
      <w:r w:rsidRPr="007F75E4">
        <w:rPr>
          <w:rFonts w:ascii="Times New Roman" w:hAnsi="Times New Roman" w:cs="Times New Roman"/>
          <w:b/>
          <w:bCs/>
          <w:sz w:val="24"/>
          <w:szCs w:val="24"/>
        </w:rPr>
        <w:t xml:space="preserve"> video of Ⅴ:2</w:t>
      </w:r>
      <w:r w:rsidR="00245C2D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7F75E4">
        <w:rPr>
          <w:rFonts w:ascii="Times New Roman" w:hAnsi="Times New Roman" w:cs="Times New Roman"/>
          <w:b/>
          <w:bCs/>
          <w:sz w:val="24"/>
          <w:szCs w:val="24"/>
        </w:rPr>
        <w:t xml:space="preserve"> in family 1</w:t>
      </w:r>
      <w:r>
        <w:rPr>
          <w:rFonts w:ascii="Times New Roman" w:hAnsi="Times New Roman" w:cs="Times New Roman"/>
          <w:b/>
          <w:bCs/>
          <w:sz w:val="24"/>
          <w:szCs w:val="24"/>
        </w:rPr>
        <w:t>, recorded in 2022.</w:t>
      </w:r>
    </w:p>
    <w:p w14:paraId="599AAB56" w14:textId="00F0B3B0" w:rsidR="00F73F6E" w:rsidRPr="00245C2D" w:rsidRDefault="00F73F6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73F6E" w:rsidRPr="00245C2D" w:rsidSect="00F73F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6C893" w14:textId="77777777" w:rsidR="001C1199" w:rsidRDefault="001C1199" w:rsidP="00C64CBE">
      <w:r>
        <w:separator/>
      </w:r>
    </w:p>
  </w:endnote>
  <w:endnote w:type="continuationSeparator" w:id="0">
    <w:p w14:paraId="76E1D7E1" w14:textId="77777777" w:rsidR="001C1199" w:rsidRDefault="001C1199" w:rsidP="00C64C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ffra-Regular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B5E21" w14:textId="77777777" w:rsidR="001C1199" w:rsidRDefault="001C1199" w:rsidP="00C64CBE">
      <w:r>
        <w:separator/>
      </w:r>
    </w:p>
  </w:footnote>
  <w:footnote w:type="continuationSeparator" w:id="0">
    <w:p w14:paraId="262BAB73" w14:textId="77777777" w:rsidR="001C1199" w:rsidRDefault="001C1199" w:rsidP="00C64C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B5614"/>
    <w:rsid w:val="00001A09"/>
    <w:rsid w:val="00001F4A"/>
    <w:rsid w:val="00004C26"/>
    <w:rsid w:val="00016A8D"/>
    <w:rsid w:val="00032BF5"/>
    <w:rsid w:val="00036A2C"/>
    <w:rsid w:val="00050761"/>
    <w:rsid w:val="00063CF1"/>
    <w:rsid w:val="00071661"/>
    <w:rsid w:val="0007392E"/>
    <w:rsid w:val="000872EA"/>
    <w:rsid w:val="000A4C76"/>
    <w:rsid w:val="000B249E"/>
    <w:rsid w:val="000B2F4E"/>
    <w:rsid w:val="000B55C1"/>
    <w:rsid w:val="000B5EE3"/>
    <w:rsid w:val="000B7C01"/>
    <w:rsid w:val="000C24A0"/>
    <w:rsid w:val="000D3652"/>
    <w:rsid w:val="000E22BD"/>
    <w:rsid w:val="000E749A"/>
    <w:rsid w:val="000F4519"/>
    <w:rsid w:val="000F6AED"/>
    <w:rsid w:val="00103386"/>
    <w:rsid w:val="00110BEF"/>
    <w:rsid w:val="001166F4"/>
    <w:rsid w:val="00116BB0"/>
    <w:rsid w:val="0012268B"/>
    <w:rsid w:val="00141696"/>
    <w:rsid w:val="00142BC9"/>
    <w:rsid w:val="00157D25"/>
    <w:rsid w:val="00161C3D"/>
    <w:rsid w:val="00170413"/>
    <w:rsid w:val="00172244"/>
    <w:rsid w:val="00183342"/>
    <w:rsid w:val="00183AB4"/>
    <w:rsid w:val="0019150E"/>
    <w:rsid w:val="001A3D75"/>
    <w:rsid w:val="001B2E79"/>
    <w:rsid w:val="001B3CE8"/>
    <w:rsid w:val="001C0E3A"/>
    <w:rsid w:val="001C1199"/>
    <w:rsid w:val="001E726C"/>
    <w:rsid w:val="001F0D02"/>
    <w:rsid w:val="001F224A"/>
    <w:rsid w:val="001F39BD"/>
    <w:rsid w:val="00217F12"/>
    <w:rsid w:val="0022087A"/>
    <w:rsid w:val="002235E4"/>
    <w:rsid w:val="00225A3B"/>
    <w:rsid w:val="0022791E"/>
    <w:rsid w:val="00230C04"/>
    <w:rsid w:val="0023210E"/>
    <w:rsid w:val="002363EE"/>
    <w:rsid w:val="00242FBA"/>
    <w:rsid w:val="00245C2D"/>
    <w:rsid w:val="0025055C"/>
    <w:rsid w:val="00250CF6"/>
    <w:rsid w:val="0025424D"/>
    <w:rsid w:val="002543BA"/>
    <w:rsid w:val="00257D1C"/>
    <w:rsid w:val="0026270F"/>
    <w:rsid w:val="002635B9"/>
    <w:rsid w:val="00275707"/>
    <w:rsid w:val="00280885"/>
    <w:rsid w:val="00284535"/>
    <w:rsid w:val="00294F4F"/>
    <w:rsid w:val="002A38F4"/>
    <w:rsid w:val="002A4BB2"/>
    <w:rsid w:val="002B75AA"/>
    <w:rsid w:val="002D0C5E"/>
    <w:rsid w:val="002D131F"/>
    <w:rsid w:val="002D638B"/>
    <w:rsid w:val="002E529B"/>
    <w:rsid w:val="002E5313"/>
    <w:rsid w:val="002E6062"/>
    <w:rsid w:val="002F6B49"/>
    <w:rsid w:val="00300212"/>
    <w:rsid w:val="003011CC"/>
    <w:rsid w:val="003068DC"/>
    <w:rsid w:val="00311344"/>
    <w:rsid w:val="00321902"/>
    <w:rsid w:val="00321CFD"/>
    <w:rsid w:val="00326CED"/>
    <w:rsid w:val="00331474"/>
    <w:rsid w:val="00334639"/>
    <w:rsid w:val="003422A7"/>
    <w:rsid w:val="0034530D"/>
    <w:rsid w:val="00352346"/>
    <w:rsid w:val="00361853"/>
    <w:rsid w:val="00362F73"/>
    <w:rsid w:val="00363307"/>
    <w:rsid w:val="00363AE0"/>
    <w:rsid w:val="00364F40"/>
    <w:rsid w:val="00370DC6"/>
    <w:rsid w:val="003746C3"/>
    <w:rsid w:val="00375611"/>
    <w:rsid w:val="003761BD"/>
    <w:rsid w:val="0039546B"/>
    <w:rsid w:val="003B25F6"/>
    <w:rsid w:val="003B63D2"/>
    <w:rsid w:val="003D00B5"/>
    <w:rsid w:val="003D11F4"/>
    <w:rsid w:val="003E1705"/>
    <w:rsid w:val="003F6E85"/>
    <w:rsid w:val="00425678"/>
    <w:rsid w:val="00431C55"/>
    <w:rsid w:val="004413B7"/>
    <w:rsid w:val="00446365"/>
    <w:rsid w:val="004503EF"/>
    <w:rsid w:val="00453DBE"/>
    <w:rsid w:val="004540B2"/>
    <w:rsid w:val="004645A4"/>
    <w:rsid w:val="0047310B"/>
    <w:rsid w:val="004806FA"/>
    <w:rsid w:val="00483478"/>
    <w:rsid w:val="0048580D"/>
    <w:rsid w:val="00493FEE"/>
    <w:rsid w:val="00496824"/>
    <w:rsid w:val="00497BF5"/>
    <w:rsid w:val="004A11B6"/>
    <w:rsid w:val="004A49C0"/>
    <w:rsid w:val="004A549A"/>
    <w:rsid w:val="004B0D21"/>
    <w:rsid w:val="004B6CFE"/>
    <w:rsid w:val="004D0178"/>
    <w:rsid w:val="004E3AB6"/>
    <w:rsid w:val="004F3ECA"/>
    <w:rsid w:val="004F3FA9"/>
    <w:rsid w:val="004F4FF5"/>
    <w:rsid w:val="004F77BC"/>
    <w:rsid w:val="00502AF4"/>
    <w:rsid w:val="00513B0C"/>
    <w:rsid w:val="005165BC"/>
    <w:rsid w:val="00521A76"/>
    <w:rsid w:val="00522919"/>
    <w:rsid w:val="00535212"/>
    <w:rsid w:val="00536BBF"/>
    <w:rsid w:val="00544492"/>
    <w:rsid w:val="005576F6"/>
    <w:rsid w:val="00560AFA"/>
    <w:rsid w:val="00562849"/>
    <w:rsid w:val="0057057E"/>
    <w:rsid w:val="00593415"/>
    <w:rsid w:val="005935E7"/>
    <w:rsid w:val="00594502"/>
    <w:rsid w:val="005A00BB"/>
    <w:rsid w:val="005B0790"/>
    <w:rsid w:val="005B71D6"/>
    <w:rsid w:val="005C01F6"/>
    <w:rsid w:val="005C7B8C"/>
    <w:rsid w:val="005D001C"/>
    <w:rsid w:val="005D40D1"/>
    <w:rsid w:val="005D563C"/>
    <w:rsid w:val="005D59DB"/>
    <w:rsid w:val="005D72B5"/>
    <w:rsid w:val="00614169"/>
    <w:rsid w:val="00624F11"/>
    <w:rsid w:val="00626D28"/>
    <w:rsid w:val="00632FC1"/>
    <w:rsid w:val="00633071"/>
    <w:rsid w:val="00640C53"/>
    <w:rsid w:val="00643755"/>
    <w:rsid w:val="00653002"/>
    <w:rsid w:val="00667136"/>
    <w:rsid w:val="00667186"/>
    <w:rsid w:val="0067521C"/>
    <w:rsid w:val="0067582C"/>
    <w:rsid w:val="0068114B"/>
    <w:rsid w:val="006826A9"/>
    <w:rsid w:val="00683F89"/>
    <w:rsid w:val="00687CF3"/>
    <w:rsid w:val="006928E5"/>
    <w:rsid w:val="0069345E"/>
    <w:rsid w:val="00693E08"/>
    <w:rsid w:val="006B1346"/>
    <w:rsid w:val="006C361E"/>
    <w:rsid w:val="006D0377"/>
    <w:rsid w:val="006D068A"/>
    <w:rsid w:val="006D17D4"/>
    <w:rsid w:val="006D35FB"/>
    <w:rsid w:val="006E3F6C"/>
    <w:rsid w:val="006F608B"/>
    <w:rsid w:val="00702131"/>
    <w:rsid w:val="007159E6"/>
    <w:rsid w:val="00716328"/>
    <w:rsid w:val="007261EE"/>
    <w:rsid w:val="0073114B"/>
    <w:rsid w:val="00737718"/>
    <w:rsid w:val="00740FEC"/>
    <w:rsid w:val="00741576"/>
    <w:rsid w:val="007415B2"/>
    <w:rsid w:val="007419FC"/>
    <w:rsid w:val="00744088"/>
    <w:rsid w:val="00753A02"/>
    <w:rsid w:val="007577DE"/>
    <w:rsid w:val="007627B7"/>
    <w:rsid w:val="00763CAF"/>
    <w:rsid w:val="00766833"/>
    <w:rsid w:val="007806AA"/>
    <w:rsid w:val="00797875"/>
    <w:rsid w:val="007A1C04"/>
    <w:rsid w:val="007A55B7"/>
    <w:rsid w:val="007B0DB3"/>
    <w:rsid w:val="007C4767"/>
    <w:rsid w:val="007D028B"/>
    <w:rsid w:val="007D3885"/>
    <w:rsid w:val="007D3E85"/>
    <w:rsid w:val="007E13AE"/>
    <w:rsid w:val="007E2258"/>
    <w:rsid w:val="007F1B8E"/>
    <w:rsid w:val="007F75E4"/>
    <w:rsid w:val="00805E7E"/>
    <w:rsid w:val="008153F6"/>
    <w:rsid w:val="00841724"/>
    <w:rsid w:val="00841C7E"/>
    <w:rsid w:val="00846458"/>
    <w:rsid w:val="00850FC7"/>
    <w:rsid w:val="0085134E"/>
    <w:rsid w:val="00875A86"/>
    <w:rsid w:val="008801A0"/>
    <w:rsid w:val="00890045"/>
    <w:rsid w:val="0089233E"/>
    <w:rsid w:val="00895C5C"/>
    <w:rsid w:val="008A2670"/>
    <w:rsid w:val="008A5068"/>
    <w:rsid w:val="008B0A24"/>
    <w:rsid w:val="008B0C8E"/>
    <w:rsid w:val="008B1AB9"/>
    <w:rsid w:val="008B328F"/>
    <w:rsid w:val="008B3B4E"/>
    <w:rsid w:val="008B42C4"/>
    <w:rsid w:val="008B5848"/>
    <w:rsid w:val="008C3EF6"/>
    <w:rsid w:val="008D1971"/>
    <w:rsid w:val="008D1B18"/>
    <w:rsid w:val="008E3ED6"/>
    <w:rsid w:val="008E4955"/>
    <w:rsid w:val="008E7961"/>
    <w:rsid w:val="008E7E31"/>
    <w:rsid w:val="008F3A0F"/>
    <w:rsid w:val="008F4409"/>
    <w:rsid w:val="009029A6"/>
    <w:rsid w:val="00924DA7"/>
    <w:rsid w:val="009252B8"/>
    <w:rsid w:val="00926C29"/>
    <w:rsid w:val="00931A10"/>
    <w:rsid w:val="00937684"/>
    <w:rsid w:val="00940631"/>
    <w:rsid w:val="009437D9"/>
    <w:rsid w:val="00951F91"/>
    <w:rsid w:val="009539E6"/>
    <w:rsid w:val="009539FF"/>
    <w:rsid w:val="00954EF1"/>
    <w:rsid w:val="00966268"/>
    <w:rsid w:val="00973FBC"/>
    <w:rsid w:val="00980CC7"/>
    <w:rsid w:val="0099079E"/>
    <w:rsid w:val="00995D2C"/>
    <w:rsid w:val="009A15AA"/>
    <w:rsid w:val="009C3B79"/>
    <w:rsid w:val="009C4810"/>
    <w:rsid w:val="009C7BA4"/>
    <w:rsid w:val="009E0A43"/>
    <w:rsid w:val="009F3310"/>
    <w:rsid w:val="009F3FC6"/>
    <w:rsid w:val="009F643C"/>
    <w:rsid w:val="00A02FEA"/>
    <w:rsid w:val="00A031C9"/>
    <w:rsid w:val="00A06452"/>
    <w:rsid w:val="00A11F8A"/>
    <w:rsid w:val="00A12964"/>
    <w:rsid w:val="00A13C06"/>
    <w:rsid w:val="00A158C4"/>
    <w:rsid w:val="00A17FF2"/>
    <w:rsid w:val="00A41C9F"/>
    <w:rsid w:val="00A51C9B"/>
    <w:rsid w:val="00A77672"/>
    <w:rsid w:val="00A802C2"/>
    <w:rsid w:val="00A87141"/>
    <w:rsid w:val="00A91DAE"/>
    <w:rsid w:val="00A92690"/>
    <w:rsid w:val="00A953BE"/>
    <w:rsid w:val="00AA4C3A"/>
    <w:rsid w:val="00AA6198"/>
    <w:rsid w:val="00AB66B9"/>
    <w:rsid w:val="00AB7410"/>
    <w:rsid w:val="00AC06A2"/>
    <w:rsid w:val="00AC2852"/>
    <w:rsid w:val="00AC6865"/>
    <w:rsid w:val="00AD1A0E"/>
    <w:rsid w:val="00AE682D"/>
    <w:rsid w:val="00AF3FCB"/>
    <w:rsid w:val="00AF4F25"/>
    <w:rsid w:val="00AF58AD"/>
    <w:rsid w:val="00B045E0"/>
    <w:rsid w:val="00B17981"/>
    <w:rsid w:val="00B24D08"/>
    <w:rsid w:val="00B3599F"/>
    <w:rsid w:val="00B37B86"/>
    <w:rsid w:val="00B436E2"/>
    <w:rsid w:val="00B601B5"/>
    <w:rsid w:val="00B60267"/>
    <w:rsid w:val="00B6367F"/>
    <w:rsid w:val="00B65029"/>
    <w:rsid w:val="00B719D4"/>
    <w:rsid w:val="00B82952"/>
    <w:rsid w:val="00B83C68"/>
    <w:rsid w:val="00B90BD9"/>
    <w:rsid w:val="00BB510F"/>
    <w:rsid w:val="00BE214B"/>
    <w:rsid w:val="00BE5C19"/>
    <w:rsid w:val="00BE790F"/>
    <w:rsid w:val="00BF5F1A"/>
    <w:rsid w:val="00BF6B5C"/>
    <w:rsid w:val="00C16695"/>
    <w:rsid w:val="00C21C48"/>
    <w:rsid w:val="00C221AF"/>
    <w:rsid w:val="00C25307"/>
    <w:rsid w:val="00C272DB"/>
    <w:rsid w:val="00C431E2"/>
    <w:rsid w:val="00C64CBE"/>
    <w:rsid w:val="00C670AE"/>
    <w:rsid w:val="00C76E86"/>
    <w:rsid w:val="00C81659"/>
    <w:rsid w:val="00C8177A"/>
    <w:rsid w:val="00C8294E"/>
    <w:rsid w:val="00C942E4"/>
    <w:rsid w:val="00C9623A"/>
    <w:rsid w:val="00CA0950"/>
    <w:rsid w:val="00CA20CF"/>
    <w:rsid w:val="00CA4430"/>
    <w:rsid w:val="00CB154A"/>
    <w:rsid w:val="00CB2630"/>
    <w:rsid w:val="00CB5A86"/>
    <w:rsid w:val="00CC3914"/>
    <w:rsid w:val="00CD00DF"/>
    <w:rsid w:val="00CD2BC4"/>
    <w:rsid w:val="00CE1C67"/>
    <w:rsid w:val="00CE39C1"/>
    <w:rsid w:val="00CE77D8"/>
    <w:rsid w:val="00CF0C45"/>
    <w:rsid w:val="00CF62BE"/>
    <w:rsid w:val="00D027A5"/>
    <w:rsid w:val="00D13524"/>
    <w:rsid w:val="00D228A9"/>
    <w:rsid w:val="00D32622"/>
    <w:rsid w:val="00D35BBB"/>
    <w:rsid w:val="00D44EA7"/>
    <w:rsid w:val="00D453FC"/>
    <w:rsid w:val="00D60328"/>
    <w:rsid w:val="00D6439E"/>
    <w:rsid w:val="00D647F5"/>
    <w:rsid w:val="00D66EA3"/>
    <w:rsid w:val="00D73A70"/>
    <w:rsid w:val="00D9110D"/>
    <w:rsid w:val="00D92BF0"/>
    <w:rsid w:val="00D94C33"/>
    <w:rsid w:val="00DA6E54"/>
    <w:rsid w:val="00DB0AC0"/>
    <w:rsid w:val="00DB5614"/>
    <w:rsid w:val="00DC038A"/>
    <w:rsid w:val="00DD34A4"/>
    <w:rsid w:val="00DD4168"/>
    <w:rsid w:val="00DE0B4B"/>
    <w:rsid w:val="00DF0A97"/>
    <w:rsid w:val="00DF3340"/>
    <w:rsid w:val="00DF4430"/>
    <w:rsid w:val="00E12F48"/>
    <w:rsid w:val="00E30AAA"/>
    <w:rsid w:val="00E3336B"/>
    <w:rsid w:val="00E37CA9"/>
    <w:rsid w:val="00E41560"/>
    <w:rsid w:val="00E45AEC"/>
    <w:rsid w:val="00E62553"/>
    <w:rsid w:val="00E6522B"/>
    <w:rsid w:val="00E66BFA"/>
    <w:rsid w:val="00E72564"/>
    <w:rsid w:val="00E77589"/>
    <w:rsid w:val="00EB27F4"/>
    <w:rsid w:val="00EB6FE7"/>
    <w:rsid w:val="00EC090E"/>
    <w:rsid w:val="00ED0B40"/>
    <w:rsid w:val="00ED3144"/>
    <w:rsid w:val="00EE0B83"/>
    <w:rsid w:val="00EF1CCE"/>
    <w:rsid w:val="00EF4A69"/>
    <w:rsid w:val="00F00A14"/>
    <w:rsid w:val="00F02131"/>
    <w:rsid w:val="00F05367"/>
    <w:rsid w:val="00F14A34"/>
    <w:rsid w:val="00F1613C"/>
    <w:rsid w:val="00F162FA"/>
    <w:rsid w:val="00F20052"/>
    <w:rsid w:val="00F213DF"/>
    <w:rsid w:val="00F24F16"/>
    <w:rsid w:val="00F2537F"/>
    <w:rsid w:val="00F410BF"/>
    <w:rsid w:val="00F444B7"/>
    <w:rsid w:val="00F673BE"/>
    <w:rsid w:val="00F73F6E"/>
    <w:rsid w:val="00F77704"/>
    <w:rsid w:val="00F86DAD"/>
    <w:rsid w:val="00FA4B2D"/>
    <w:rsid w:val="00FA643B"/>
    <w:rsid w:val="00FA66F8"/>
    <w:rsid w:val="00FB2FD5"/>
    <w:rsid w:val="00FD0BE9"/>
    <w:rsid w:val="00FD5668"/>
    <w:rsid w:val="00FE629C"/>
    <w:rsid w:val="00FF0677"/>
    <w:rsid w:val="00FF27AB"/>
    <w:rsid w:val="00FF30DD"/>
    <w:rsid w:val="00FF6A41"/>
    <w:rsid w:val="00FF7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38BF66"/>
  <w15:docId w15:val="{16149EB7-8B48-417A-8943-206D1CA4A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6A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F4409"/>
  </w:style>
  <w:style w:type="paragraph" w:customStyle="1" w:styleId="EndNoteBibliographyTitle">
    <w:name w:val="EndNote Bibliography Title"/>
    <w:basedOn w:val="a"/>
    <w:link w:val="EndNoteBibliographyTitle0"/>
    <w:rsid w:val="0094063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4063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4063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40631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C64C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64CB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64C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64CBE"/>
    <w:rPr>
      <w:sz w:val="18"/>
      <w:szCs w:val="18"/>
    </w:rPr>
  </w:style>
  <w:style w:type="character" w:customStyle="1" w:styleId="fontstyle01">
    <w:name w:val="fontstyle01"/>
    <w:basedOn w:val="a0"/>
    <w:rsid w:val="004A49C0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4A49C0"/>
    <w:rPr>
      <w:rFonts w:ascii="Effra-Regular" w:hAnsi="Effra-Regular" w:hint="default"/>
      <w:b w:val="0"/>
      <w:bCs w:val="0"/>
      <w:i w:val="0"/>
      <w:iCs w:val="0"/>
      <w:color w:val="FFFFFF"/>
      <w:sz w:val="24"/>
      <w:szCs w:val="24"/>
    </w:rPr>
  </w:style>
  <w:style w:type="character" w:customStyle="1" w:styleId="fontstyle31">
    <w:name w:val="fontstyle31"/>
    <w:basedOn w:val="a0"/>
    <w:rsid w:val="004A49C0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F0213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0213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F02131"/>
  </w:style>
  <w:style w:type="paragraph" w:styleId="ab">
    <w:name w:val="annotation subject"/>
    <w:basedOn w:val="a9"/>
    <w:next w:val="a9"/>
    <w:link w:val="ac"/>
    <w:uiPriority w:val="99"/>
    <w:semiHidden/>
    <w:unhideWhenUsed/>
    <w:rsid w:val="00F0213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02131"/>
    <w:rPr>
      <w:b/>
      <w:bCs/>
    </w:rPr>
  </w:style>
  <w:style w:type="table" w:styleId="ad">
    <w:name w:val="Table Grid"/>
    <w:basedOn w:val="a1"/>
    <w:uiPriority w:val="59"/>
    <w:rsid w:val="00875A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iPriority w:val="99"/>
    <w:semiHidden/>
    <w:unhideWhenUsed/>
    <w:rsid w:val="00C76E8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4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6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0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BB6477-8E0F-43DE-BCF6-D8B21CB0A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596</Words>
  <Characters>4201</Characters>
  <Application>Microsoft Office Word</Application>
  <DocSecurity>0</DocSecurity>
  <Lines>35</Lines>
  <Paragraphs>9</Paragraphs>
  <ScaleCrop>false</ScaleCrop>
  <Company/>
  <LinksUpToDate>false</LinksUpToDate>
  <CharactersWithSpaces>4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</dc:creator>
  <cp:keywords/>
  <dc:description/>
  <cp:lastModifiedBy>华 婉</cp:lastModifiedBy>
  <cp:revision>13</cp:revision>
  <dcterms:created xsi:type="dcterms:W3CDTF">2024-05-22T09:21:00Z</dcterms:created>
  <dcterms:modified xsi:type="dcterms:W3CDTF">2024-07-18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55b5e091553ce493d11f118f2a71e0742dea03a89735fadde888ed28245637</vt:lpwstr>
  </property>
</Properties>
</file>